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8CD154" w14:textId="5FD23747" w:rsidR="00C509F7" w:rsidRPr="00825696" w:rsidRDefault="00C509F7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/>
          <w:szCs w:val="24"/>
        </w:rPr>
        <w:t>Supplement</w:t>
      </w:r>
      <w:r w:rsidR="0026455E">
        <w:rPr>
          <w:rFonts w:ascii="Calibri" w:hAnsi="Calibri" w:cs="Calibri" w:hint="eastAsia"/>
          <w:b/>
          <w:szCs w:val="24"/>
          <w:lang w:eastAsia="ko-KR"/>
        </w:rPr>
        <w:t xml:space="preserve">ary Material </w:t>
      </w:r>
      <w:r w:rsidRPr="00825696">
        <w:rPr>
          <w:rFonts w:ascii="Calibri" w:hAnsi="Calibri" w:cs="Calibri"/>
          <w:b/>
          <w:szCs w:val="24"/>
        </w:rPr>
        <w:t xml:space="preserve">6. </w:t>
      </w:r>
      <w:r w:rsidRPr="00825696">
        <w:rPr>
          <w:rFonts w:ascii="Calibri" w:hAnsi="Calibri" w:cs="Calibri"/>
          <w:bCs/>
          <w:szCs w:val="24"/>
        </w:rPr>
        <w:t xml:space="preserve">Prevalence ratios of </w:t>
      </w:r>
      <w:r w:rsidRPr="00825696">
        <w:rPr>
          <w:rFonts w:ascii="Calibri" w:hAnsi="Calibri" w:cs="Calibri"/>
          <w:i/>
          <w:iCs/>
          <w:szCs w:val="24"/>
        </w:rPr>
        <w:t>mukbang</w:t>
      </w:r>
      <w:r w:rsidRPr="00825696">
        <w:rPr>
          <w:rFonts w:ascii="Calibri" w:hAnsi="Calibri" w:cs="Calibri"/>
          <w:szCs w:val="24"/>
        </w:rPr>
        <w:t xml:space="preserve"> </w:t>
      </w:r>
      <w:r w:rsidR="00570D9B">
        <w:rPr>
          <w:rFonts w:ascii="Calibri" w:hAnsi="Calibri" w:cs="Calibri"/>
          <w:szCs w:val="24"/>
        </w:rPr>
        <w:t xml:space="preserve">viewing </w:t>
      </w:r>
      <w:r w:rsidRPr="00825696">
        <w:rPr>
          <w:rFonts w:ascii="Calibri" w:hAnsi="Calibri" w:cs="Calibri"/>
          <w:szCs w:val="24"/>
        </w:rPr>
        <w:t xml:space="preserve">by personal, community, and societal level factors among Korean adolescents (n=36,990) </w:t>
      </w:r>
    </w:p>
    <w:tbl>
      <w:tblPr>
        <w:tblStyle w:val="a3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1528"/>
        <w:gridCol w:w="1702"/>
        <w:gridCol w:w="2060"/>
        <w:gridCol w:w="1368"/>
        <w:gridCol w:w="1417"/>
        <w:gridCol w:w="1428"/>
        <w:gridCol w:w="1407"/>
        <w:gridCol w:w="1418"/>
        <w:gridCol w:w="1359"/>
      </w:tblGrid>
      <w:tr w:rsidR="00892ABF" w:rsidRPr="00825696" w14:paraId="65D359CF" w14:textId="41CC54C1" w:rsidTr="00882CF5">
        <w:tc>
          <w:tcPr>
            <w:tcW w:w="1528" w:type="dxa"/>
            <w:shd w:val="clear" w:color="auto" w:fill="FFFFFF" w:themeFill="background1"/>
          </w:tcPr>
          <w:p w14:paraId="6647837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08C5BE7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03AE92AD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8397" w:type="dxa"/>
            <w:gridSpan w:val="6"/>
            <w:shd w:val="clear" w:color="auto" w:fill="FFFFFF" w:themeFill="background1"/>
          </w:tcPr>
          <w:p w14:paraId="56DC43E2" w14:textId="597F1514" w:rsidR="00892ABF" w:rsidRPr="00825696" w:rsidRDefault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M</w:t>
            </w:r>
            <w:r w:rsidR="00892ABF" w:rsidRPr="00825696">
              <w:rPr>
                <w:rFonts w:ascii="Calibri" w:hAnsi="Calibri" w:cs="Calibri"/>
                <w:b/>
                <w:bCs/>
                <w:i/>
                <w:iCs/>
                <w:szCs w:val="24"/>
              </w:rPr>
              <w:t xml:space="preserve">ukbang </w:t>
            </w:r>
            <w:r>
              <w:rPr>
                <w:rFonts w:ascii="Calibri" w:hAnsi="Calibri" w:cs="Calibri"/>
                <w:b/>
                <w:bCs/>
                <w:szCs w:val="24"/>
              </w:rPr>
              <w:t xml:space="preserve">viewing 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>(</w:t>
            </w:r>
            <w:r w:rsidR="00892ABF" w:rsidRPr="00825696">
              <w:rPr>
                <w:rFonts w:ascii="Calibri" w:eastAsia="맑은 고딕" w:hAnsi="Calibri" w:cs="Calibri" w:hint="eastAsia"/>
                <w:b/>
                <w:bCs/>
                <w:szCs w:val="24"/>
              </w:rPr>
              <w:t>≥</w:t>
            </w:r>
            <w:r w:rsidR="00892ABF" w:rsidRPr="00825696">
              <w:rPr>
                <w:rFonts w:ascii="Calibri" w:hAnsi="Calibri" w:cs="Calibri"/>
                <w:b/>
                <w:bCs/>
                <w:szCs w:val="24"/>
              </w:rPr>
              <w:t xml:space="preserve"> 5 times /week)</w:t>
            </w:r>
          </w:p>
        </w:tc>
      </w:tr>
      <w:tr w:rsidR="00892ABF" w:rsidRPr="00825696" w14:paraId="40A874CD" w14:textId="5B2511C9" w:rsidTr="00CA3029">
        <w:tc>
          <w:tcPr>
            <w:tcW w:w="1528" w:type="dxa"/>
            <w:shd w:val="clear" w:color="auto" w:fill="FFFFFF" w:themeFill="background1"/>
          </w:tcPr>
          <w:p w14:paraId="0AE7F90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004973BD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1CE9C63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8397" w:type="dxa"/>
            <w:gridSpan w:val="6"/>
            <w:shd w:val="clear" w:color="auto" w:fill="FFFFFF" w:themeFill="background1"/>
          </w:tcPr>
          <w:p w14:paraId="3828404F" w14:textId="53F7F5C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revalence Ratios (95% CI)</w:t>
            </w:r>
          </w:p>
        </w:tc>
      </w:tr>
      <w:tr w:rsidR="00892ABF" w:rsidRPr="00825696" w14:paraId="7B06BEC9" w14:textId="77777777" w:rsidTr="00B22262">
        <w:tc>
          <w:tcPr>
            <w:tcW w:w="1528" w:type="dxa"/>
            <w:shd w:val="clear" w:color="auto" w:fill="FFFFFF" w:themeFill="background1"/>
          </w:tcPr>
          <w:p w14:paraId="52AFC5A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3C3D9897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2213B04D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4213" w:type="dxa"/>
            <w:gridSpan w:val="3"/>
            <w:shd w:val="clear" w:color="auto" w:fill="FFFFFF" w:themeFill="background1"/>
          </w:tcPr>
          <w:p w14:paraId="263A0822" w14:textId="240702F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1</w:t>
            </w:r>
          </w:p>
        </w:tc>
        <w:tc>
          <w:tcPr>
            <w:tcW w:w="4184" w:type="dxa"/>
            <w:gridSpan w:val="3"/>
            <w:shd w:val="clear" w:color="auto" w:fill="FFFFFF" w:themeFill="background1"/>
          </w:tcPr>
          <w:p w14:paraId="6A73E435" w14:textId="290C7AD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Model 2</w:t>
            </w:r>
          </w:p>
        </w:tc>
      </w:tr>
      <w:tr w:rsidR="00892ABF" w:rsidRPr="00825696" w14:paraId="003E8EB2" w14:textId="7B37ECF0" w:rsidTr="007A1142">
        <w:tc>
          <w:tcPr>
            <w:tcW w:w="1528" w:type="dxa"/>
            <w:shd w:val="clear" w:color="auto" w:fill="FFFFFF" w:themeFill="background1"/>
          </w:tcPr>
          <w:p w14:paraId="78293DA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shd w:val="clear" w:color="auto" w:fill="FFFFFF" w:themeFill="background1"/>
          </w:tcPr>
          <w:p w14:paraId="612E24C0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4244BCE1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368" w:type="dxa"/>
            <w:shd w:val="clear" w:color="auto" w:fill="FFFFFF" w:themeFill="background1"/>
          </w:tcPr>
          <w:p w14:paraId="60520F8A" w14:textId="77A5F89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417" w:type="dxa"/>
            <w:shd w:val="clear" w:color="auto" w:fill="FFFFFF" w:themeFill="background1"/>
          </w:tcPr>
          <w:p w14:paraId="620EE97D" w14:textId="7C839E0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428" w:type="dxa"/>
            <w:shd w:val="clear" w:color="auto" w:fill="FFFFFF" w:themeFill="background1"/>
          </w:tcPr>
          <w:p w14:paraId="712053D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  <w:tc>
          <w:tcPr>
            <w:tcW w:w="1407" w:type="dxa"/>
            <w:shd w:val="clear" w:color="auto" w:fill="FFFFFF" w:themeFill="background1"/>
          </w:tcPr>
          <w:p w14:paraId="2DBCA4AA" w14:textId="04A4492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>
              <w:rPr>
                <w:rFonts w:ascii="Calibri" w:hAnsi="Calibri" w:cs="Calibri"/>
                <w:b/>
                <w:bCs/>
                <w:szCs w:val="24"/>
              </w:rPr>
              <w:t>Total</w:t>
            </w:r>
          </w:p>
        </w:tc>
        <w:tc>
          <w:tcPr>
            <w:tcW w:w="1418" w:type="dxa"/>
            <w:shd w:val="clear" w:color="auto" w:fill="FFFFFF" w:themeFill="background1"/>
          </w:tcPr>
          <w:p w14:paraId="0001D285" w14:textId="0EFA272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Girls</w:t>
            </w:r>
          </w:p>
        </w:tc>
        <w:tc>
          <w:tcPr>
            <w:tcW w:w="1359" w:type="dxa"/>
            <w:shd w:val="clear" w:color="auto" w:fill="FFFFFF" w:themeFill="background1"/>
          </w:tcPr>
          <w:p w14:paraId="2B89B604" w14:textId="23315F4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 xml:space="preserve">Boys </w:t>
            </w:r>
          </w:p>
        </w:tc>
      </w:tr>
      <w:tr w:rsidR="00892ABF" w:rsidRPr="00825696" w14:paraId="33BBDF4A" w14:textId="5D18709F" w:rsidTr="007A1142">
        <w:tc>
          <w:tcPr>
            <w:tcW w:w="1528" w:type="dxa"/>
            <w:vMerge w:val="restart"/>
            <w:shd w:val="clear" w:color="auto" w:fill="FFFFFF" w:themeFill="background1"/>
          </w:tcPr>
          <w:p w14:paraId="7AF4FFB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Intrapersonal</w:t>
            </w: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2403843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health</w:t>
            </w:r>
          </w:p>
        </w:tc>
        <w:tc>
          <w:tcPr>
            <w:tcW w:w="2060" w:type="dxa"/>
            <w:shd w:val="clear" w:color="auto" w:fill="FFFFFF" w:themeFill="background1"/>
          </w:tcPr>
          <w:p w14:paraId="2E51F49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healthy (N=7,624)</w:t>
            </w:r>
          </w:p>
          <w:p w14:paraId="35F36388" w14:textId="4D97095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 2,647, Boys, n=4,977)</w:t>
            </w:r>
          </w:p>
        </w:tc>
        <w:tc>
          <w:tcPr>
            <w:tcW w:w="1368" w:type="dxa"/>
            <w:shd w:val="clear" w:color="auto" w:fill="FFFFFF" w:themeFill="background1"/>
          </w:tcPr>
          <w:p w14:paraId="589FE078" w14:textId="05473E2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  <w:shd w:val="clear" w:color="auto" w:fill="FFFFFF" w:themeFill="background1"/>
          </w:tcPr>
          <w:p w14:paraId="553E2B6D" w14:textId="472B065C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8" w:type="dxa"/>
            <w:shd w:val="clear" w:color="auto" w:fill="FFFFFF" w:themeFill="background1"/>
          </w:tcPr>
          <w:p w14:paraId="4D14D854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7" w:type="dxa"/>
            <w:shd w:val="clear" w:color="auto" w:fill="FFFFFF" w:themeFill="background1"/>
          </w:tcPr>
          <w:p w14:paraId="2DEF7FAB" w14:textId="192749E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  <w:shd w:val="clear" w:color="auto" w:fill="FFFFFF" w:themeFill="background1"/>
          </w:tcPr>
          <w:p w14:paraId="535E33B2" w14:textId="3905C8A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  <w:shd w:val="clear" w:color="auto" w:fill="FFFFFF" w:themeFill="background1"/>
          </w:tcPr>
          <w:p w14:paraId="0DA5744F" w14:textId="5FE0D50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892ABF" w:rsidRPr="00825696" w14:paraId="746ED671" w14:textId="1F6BA76F" w:rsidTr="007A1142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4971EC6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32861E8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3034158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healthy (N=16,141)</w:t>
            </w:r>
          </w:p>
          <w:p w14:paraId="5E4EF4D7" w14:textId="7A347FE1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958, Boys, n=8,183)</w:t>
            </w:r>
          </w:p>
        </w:tc>
        <w:tc>
          <w:tcPr>
            <w:tcW w:w="1368" w:type="dxa"/>
            <w:shd w:val="clear" w:color="auto" w:fill="FFFFFF" w:themeFill="background1"/>
          </w:tcPr>
          <w:p w14:paraId="44977B65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7</w:t>
            </w:r>
          </w:p>
          <w:p w14:paraId="4AA14949" w14:textId="49D7AF8A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0-1.05)</w:t>
            </w:r>
          </w:p>
        </w:tc>
        <w:tc>
          <w:tcPr>
            <w:tcW w:w="1417" w:type="dxa"/>
            <w:shd w:val="clear" w:color="auto" w:fill="FFFFFF" w:themeFill="background1"/>
          </w:tcPr>
          <w:p w14:paraId="244CB98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1613D258" w14:textId="1552CB4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7-1.09)</w:t>
            </w:r>
          </w:p>
        </w:tc>
        <w:tc>
          <w:tcPr>
            <w:tcW w:w="1428" w:type="dxa"/>
            <w:shd w:val="clear" w:color="auto" w:fill="FFFFFF" w:themeFill="background1"/>
          </w:tcPr>
          <w:p w14:paraId="4996EE7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11794593" w14:textId="1F7AEB0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7-1.08)</w:t>
            </w:r>
          </w:p>
        </w:tc>
        <w:tc>
          <w:tcPr>
            <w:tcW w:w="1407" w:type="dxa"/>
            <w:shd w:val="clear" w:color="auto" w:fill="FFFFFF" w:themeFill="background1"/>
          </w:tcPr>
          <w:p w14:paraId="0132A1E2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3</w:t>
            </w:r>
          </w:p>
          <w:p w14:paraId="4D37E5D8" w14:textId="637DB590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6-1.00)</w:t>
            </w:r>
          </w:p>
        </w:tc>
        <w:tc>
          <w:tcPr>
            <w:tcW w:w="1418" w:type="dxa"/>
            <w:shd w:val="clear" w:color="auto" w:fill="FFFFFF" w:themeFill="background1"/>
          </w:tcPr>
          <w:p w14:paraId="6657483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2 </w:t>
            </w:r>
          </w:p>
          <w:p w14:paraId="67EDD224" w14:textId="420F770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2-1.04)</w:t>
            </w:r>
          </w:p>
        </w:tc>
        <w:tc>
          <w:tcPr>
            <w:tcW w:w="1359" w:type="dxa"/>
            <w:shd w:val="clear" w:color="auto" w:fill="FFFFFF" w:themeFill="background1"/>
          </w:tcPr>
          <w:p w14:paraId="71FB51F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3 </w:t>
            </w:r>
          </w:p>
          <w:p w14:paraId="000311AA" w14:textId="58CE00A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4-1.04)</w:t>
            </w:r>
          </w:p>
        </w:tc>
      </w:tr>
      <w:tr w:rsidR="00892ABF" w:rsidRPr="00825696" w14:paraId="193F6E5E" w14:textId="59E5F30D" w:rsidTr="007A1142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5B25962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4BFF103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6667F89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(N=9,582)</w:t>
            </w:r>
          </w:p>
          <w:p w14:paraId="131D0B75" w14:textId="48594B12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403, Boys, n=4,179)</w:t>
            </w:r>
          </w:p>
        </w:tc>
        <w:tc>
          <w:tcPr>
            <w:tcW w:w="1368" w:type="dxa"/>
          </w:tcPr>
          <w:p w14:paraId="75969687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8</w:t>
            </w:r>
          </w:p>
          <w:p w14:paraId="1B6AE34E" w14:textId="7C335176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0-1.07)</w:t>
            </w:r>
          </w:p>
        </w:tc>
        <w:tc>
          <w:tcPr>
            <w:tcW w:w="1417" w:type="dxa"/>
          </w:tcPr>
          <w:p w14:paraId="71355DB4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1.00</w:t>
            </w:r>
          </w:p>
          <w:p w14:paraId="5C4D514F" w14:textId="2758B45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9-1.13)</w:t>
            </w:r>
          </w:p>
        </w:tc>
        <w:tc>
          <w:tcPr>
            <w:tcW w:w="1428" w:type="dxa"/>
          </w:tcPr>
          <w:p w14:paraId="4AE18FA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4 </w:t>
            </w:r>
          </w:p>
          <w:p w14:paraId="1D351A52" w14:textId="3E47284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2-1.07)</w:t>
            </w:r>
          </w:p>
        </w:tc>
        <w:tc>
          <w:tcPr>
            <w:tcW w:w="1407" w:type="dxa"/>
          </w:tcPr>
          <w:p w14:paraId="3E88F8C2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0</w:t>
            </w:r>
          </w:p>
          <w:p w14:paraId="73EBC949" w14:textId="04B027CC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2-0.98)</w:t>
            </w:r>
          </w:p>
        </w:tc>
        <w:tc>
          <w:tcPr>
            <w:tcW w:w="1418" w:type="dxa"/>
          </w:tcPr>
          <w:p w14:paraId="248DC49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1 </w:t>
            </w:r>
          </w:p>
          <w:p w14:paraId="2540ED98" w14:textId="3D7AA16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0-1.03)</w:t>
            </w:r>
          </w:p>
        </w:tc>
        <w:tc>
          <w:tcPr>
            <w:tcW w:w="1359" w:type="dxa"/>
          </w:tcPr>
          <w:p w14:paraId="052F10E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7 </w:t>
            </w:r>
          </w:p>
          <w:p w14:paraId="65AA1339" w14:textId="518562E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6-0.99)</w:t>
            </w:r>
          </w:p>
        </w:tc>
      </w:tr>
      <w:tr w:rsidR="00892ABF" w:rsidRPr="00825696" w14:paraId="66C72408" w14:textId="79C3E971" w:rsidTr="007A1142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3179D6E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2A37269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74217F9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healthy (N=3,439)</w:t>
            </w:r>
          </w:p>
          <w:p w14:paraId="20CFC57F" w14:textId="2896AAB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71, Boys, n=1,568)</w:t>
            </w:r>
          </w:p>
        </w:tc>
        <w:tc>
          <w:tcPr>
            <w:tcW w:w="1368" w:type="dxa"/>
          </w:tcPr>
          <w:p w14:paraId="04B9F2FA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1</w:t>
            </w:r>
          </w:p>
          <w:p w14:paraId="62B84724" w14:textId="63A18BD2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9-1.24)</w:t>
            </w:r>
          </w:p>
        </w:tc>
        <w:tc>
          <w:tcPr>
            <w:tcW w:w="1417" w:type="dxa"/>
          </w:tcPr>
          <w:p w14:paraId="1157D6D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1 </w:t>
            </w:r>
          </w:p>
          <w:p w14:paraId="5DD868C9" w14:textId="110BEB8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6-1.29)</w:t>
            </w:r>
          </w:p>
        </w:tc>
        <w:tc>
          <w:tcPr>
            <w:tcW w:w="1428" w:type="dxa"/>
          </w:tcPr>
          <w:p w14:paraId="55BA8DA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9 </w:t>
            </w:r>
          </w:p>
          <w:p w14:paraId="5238C414" w14:textId="31DBBBA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29)</w:t>
            </w:r>
          </w:p>
        </w:tc>
        <w:tc>
          <w:tcPr>
            <w:tcW w:w="1407" w:type="dxa"/>
          </w:tcPr>
          <w:p w14:paraId="19342B4F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5</w:t>
            </w:r>
          </w:p>
          <w:p w14:paraId="0F1D4AAA" w14:textId="6D7C7533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5-1.07)</w:t>
            </w:r>
          </w:p>
        </w:tc>
        <w:tc>
          <w:tcPr>
            <w:tcW w:w="1418" w:type="dxa"/>
          </w:tcPr>
          <w:p w14:paraId="43A272B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4 </w:t>
            </w:r>
          </w:p>
          <w:p w14:paraId="5B482FBC" w14:textId="6DBB406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0-1.10)</w:t>
            </w:r>
          </w:p>
        </w:tc>
        <w:tc>
          <w:tcPr>
            <w:tcW w:w="1359" w:type="dxa"/>
          </w:tcPr>
          <w:p w14:paraId="488AC70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6BDF9633" w14:textId="79A84C7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0-1.14)</w:t>
            </w:r>
          </w:p>
        </w:tc>
      </w:tr>
      <w:tr w:rsidR="00570D9B" w:rsidRPr="00825696" w14:paraId="00F7DD4D" w14:textId="1EFA57FB" w:rsidTr="00570D9B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00BE2EE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1B1A589E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1D728DE0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healthy (N=204)</w:t>
            </w:r>
          </w:p>
          <w:p w14:paraId="5CC6732C" w14:textId="21BEB2F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5, Boys, n=119)</w:t>
            </w:r>
          </w:p>
        </w:tc>
        <w:tc>
          <w:tcPr>
            <w:tcW w:w="1368" w:type="dxa"/>
          </w:tcPr>
          <w:p w14:paraId="63C40085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39</w:t>
            </w:r>
          </w:p>
          <w:p w14:paraId="32132085" w14:textId="49FF5C86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1-1.93)</w:t>
            </w:r>
          </w:p>
        </w:tc>
        <w:tc>
          <w:tcPr>
            <w:tcW w:w="1417" w:type="dxa"/>
          </w:tcPr>
          <w:p w14:paraId="6D02CCE2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9 </w:t>
            </w:r>
          </w:p>
          <w:p w14:paraId="443D5928" w14:textId="71DAABE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58-1.70)</w:t>
            </w:r>
          </w:p>
        </w:tc>
        <w:tc>
          <w:tcPr>
            <w:tcW w:w="1428" w:type="dxa"/>
          </w:tcPr>
          <w:p w14:paraId="48ECDE0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75 </w:t>
            </w:r>
          </w:p>
          <w:p w14:paraId="00922090" w14:textId="70D8D19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6-2.64)</w:t>
            </w:r>
          </w:p>
        </w:tc>
        <w:tc>
          <w:tcPr>
            <w:tcW w:w="1407" w:type="dxa"/>
          </w:tcPr>
          <w:p w14:paraId="05E691FD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4</w:t>
            </w:r>
          </w:p>
          <w:p w14:paraId="56D01C21" w14:textId="457B0A66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2-1.58)</w:t>
            </w:r>
          </w:p>
        </w:tc>
        <w:tc>
          <w:tcPr>
            <w:tcW w:w="1418" w:type="dxa"/>
          </w:tcPr>
          <w:p w14:paraId="79414A5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0 </w:t>
            </w:r>
          </w:p>
          <w:p w14:paraId="28AD5A3F" w14:textId="4A1741B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47-1.37)</w:t>
            </w:r>
          </w:p>
        </w:tc>
        <w:tc>
          <w:tcPr>
            <w:tcW w:w="1359" w:type="dxa"/>
          </w:tcPr>
          <w:p w14:paraId="3B36CF0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45 </w:t>
            </w:r>
          </w:p>
          <w:p w14:paraId="050DF853" w14:textId="0F012D6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5-2.20)</w:t>
            </w:r>
          </w:p>
        </w:tc>
      </w:tr>
      <w:tr w:rsidR="00892ABF" w:rsidRPr="00825696" w14:paraId="0B88D26B" w14:textId="253AD02C" w:rsidTr="0037012C">
        <w:tc>
          <w:tcPr>
            <w:tcW w:w="1528" w:type="dxa"/>
            <w:vMerge/>
            <w:shd w:val="clear" w:color="auto" w:fill="FFFFFF" w:themeFill="background1"/>
          </w:tcPr>
          <w:p w14:paraId="3FF1942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31CDCF4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weight</w:t>
            </w:r>
          </w:p>
        </w:tc>
        <w:tc>
          <w:tcPr>
            <w:tcW w:w="2060" w:type="dxa"/>
            <w:shd w:val="clear" w:color="auto" w:fill="FFFFFF" w:themeFill="background1"/>
          </w:tcPr>
          <w:p w14:paraId="2646732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Extremely underweight (N=1,877)</w:t>
            </w:r>
          </w:p>
          <w:p w14:paraId="3F95DB57" w14:textId="4E3B112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76, Boys, n=1,301)</w:t>
            </w:r>
          </w:p>
        </w:tc>
        <w:tc>
          <w:tcPr>
            <w:tcW w:w="1368" w:type="dxa"/>
          </w:tcPr>
          <w:p w14:paraId="24524C91" w14:textId="134A516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730C7ECE" w14:textId="22D36EE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8" w:type="dxa"/>
          </w:tcPr>
          <w:p w14:paraId="41699BB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7" w:type="dxa"/>
          </w:tcPr>
          <w:p w14:paraId="4B04A194" w14:textId="252177E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4B1E7CBE" w14:textId="08D413B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5C50E008" w14:textId="39211E1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892ABF" w:rsidRPr="00825696" w14:paraId="1008AACA" w14:textId="25AF7327" w:rsidTr="0037012C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1AFD192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7ABAD58A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4F258C9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lightly underweight (N=8,242)</w:t>
            </w:r>
          </w:p>
          <w:p w14:paraId="6C9F104F" w14:textId="26B2939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517, Boys, n=4,725)</w:t>
            </w:r>
          </w:p>
        </w:tc>
        <w:tc>
          <w:tcPr>
            <w:tcW w:w="1368" w:type="dxa"/>
          </w:tcPr>
          <w:p w14:paraId="5AC50F84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0</w:t>
            </w:r>
          </w:p>
          <w:p w14:paraId="0F79B6A2" w14:textId="127B41ED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77-1.04)</w:t>
            </w:r>
          </w:p>
        </w:tc>
        <w:tc>
          <w:tcPr>
            <w:tcW w:w="1417" w:type="dxa"/>
          </w:tcPr>
          <w:p w14:paraId="6F2BA2EA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6 </w:t>
            </w:r>
          </w:p>
          <w:p w14:paraId="2D41863C" w14:textId="40B15C3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69-1.07)</w:t>
            </w:r>
          </w:p>
        </w:tc>
        <w:tc>
          <w:tcPr>
            <w:tcW w:w="1428" w:type="dxa"/>
          </w:tcPr>
          <w:p w14:paraId="55AA919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9 </w:t>
            </w:r>
          </w:p>
          <w:p w14:paraId="45C7760D" w14:textId="5CF8F3B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3-1.09)</w:t>
            </w:r>
          </w:p>
        </w:tc>
        <w:tc>
          <w:tcPr>
            <w:tcW w:w="1407" w:type="dxa"/>
          </w:tcPr>
          <w:p w14:paraId="732C7411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1</w:t>
            </w:r>
          </w:p>
          <w:p w14:paraId="1A8F3E2C" w14:textId="2C75CAE0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78-1.05)</w:t>
            </w:r>
          </w:p>
        </w:tc>
        <w:tc>
          <w:tcPr>
            <w:tcW w:w="1418" w:type="dxa"/>
          </w:tcPr>
          <w:p w14:paraId="322C84E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7 </w:t>
            </w:r>
          </w:p>
          <w:p w14:paraId="1E33BACD" w14:textId="7D22914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0-1.08)</w:t>
            </w:r>
          </w:p>
        </w:tc>
        <w:tc>
          <w:tcPr>
            <w:tcW w:w="1359" w:type="dxa"/>
          </w:tcPr>
          <w:p w14:paraId="2822CA0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1 </w:t>
            </w:r>
          </w:p>
          <w:p w14:paraId="56E1720A" w14:textId="47C693D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4-1.10)</w:t>
            </w:r>
          </w:p>
        </w:tc>
      </w:tr>
      <w:tr w:rsidR="00892ABF" w:rsidRPr="00825696" w14:paraId="154EF0C6" w14:textId="510B05C8" w:rsidTr="007A1142">
        <w:trPr>
          <w:trHeight w:val="1029"/>
        </w:trPr>
        <w:tc>
          <w:tcPr>
            <w:tcW w:w="1528" w:type="dxa"/>
            <w:vMerge/>
            <w:shd w:val="clear" w:color="auto" w:fill="FFFFFF" w:themeFill="background1"/>
          </w:tcPr>
          <w:p w14:paraId="378CC79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2ED2059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120343E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rmal weight (N=13,419)</w:t>
            </w:r>
          </w:p>
          <w:p w14:paraId="4A2E0105" w14:textId="4E61716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408, Boys, n=6,011)</w:t>
            </w:r>
          </w:p>
        </w:tc>
        <w:tc>
          <w:tcPr>
            <w:tcW w:w="1368" w:type="dxa"/>
          </w:tcPr>
          <w:p w14:paraId="18357546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1</w:t>
            </w:r>
          </w:p>
          <w:p w14:paraId="42B4479E" w14:textId="486B66BE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7-1.17)</w:t>
            </w:r>
          </w:p>
        </w:tc>
        <w:tc>
          <w:tcPr>
            <w:tcW w:w="1417" w:type="dxa"/>
          </w:tcPr>
          <w:p w14:paraId="7724BF7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5 </w:t>
            </w:r>
          </w:p>
          <w:p w14:paraId="61EA045E" w14:textId="7815CB4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6-1.18)</w:t>
            </w:r>
          </w:p>
        </w:tc>
        <w:tc>
          <w:tcPr>
            <w:tcW w:w="1428" w:type="dxa"/>
          </w:tcPr>
          <w:p w14:paraId="1AEEA00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2 </w:t>
            </w:r>
          </w:p>
          <w:p w14:paraId="69B66509" w14:textId="0BA02D1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3-1.25)</w:t>
            </w:r>
          </w:p>
        </w:tc>
        <w:tc>
          <w:tcPr>
            <w:tcW w:w="1407" w:type="dxa"/>
          </w:tcPr>
          <w:p w14:paraId="7B4F8940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3</w:t>
            </w:r>
          </w:p>
          <w:p w14:paraId="2E494D78" w14:textId="0742D9E5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8-1.19)</w:t>
            </w:r>
          </w:p>
        </w:tc>
        <w:tc>
          <w:tcPr>
            <w:tcW w:w="1418" w:type="dxa"/>
          </w:tcPr>
          <w:p w14:paraId="604A0E5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354AF5F5" w14:textId="70F41EA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7-1.19)</w:t>
            </w:r>
          </w:p>
        </w:tc>
        <w:tc>
          <w:tcPr>
            <w:tcW w:w="1359" w:type="dxa"/>
          </w:tcPr>
          <w:p w14:paraId="5859BA9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4 </w:t>
            </w:r>
          </w:p>
          <w:p w14:paraId="2EE9AA04" w14:textId="59ACE1A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5-1.28)</w:t>
            </w:r>
          </w:p>
        </w:tc>
      </w:tr>
      <w:tr w:rsidR="00892ABF" w:rsidRPr="00825696" w14:paraId="6D1CE915" w14:textId="1D14E6B9" w:rsidTr="0037012C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1077A1F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588E3A61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1D4CDBA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verweight (N=11,352)</w:t>
            </w:r>
          </w:p>
          <w:p w14:paraId="6362826A" w14:textId="3950027C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630, Boys, n=5,722)</w:t>
            </w:r>
          </w:p>
        </w:tc>
        <w:tc>
          <w:tcPr>
            <w:tcW w:w="1368" w:type="dxa"/>
          </w:tcPr>
          <w:p w14:paraId="6C8D9CB0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7</w:t>
            </w:r>
          </w:p>
          <w:p w14:paraId="51EEDBC4" w14:textId="33D1CD56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0-1.27)</w:t>
            </w:r>
          </w:p>
        </w:tc>
        <w:tc>
          <w:tcPr>
            <w:tcW w:w="1417" w:type="dxa"/>
          </w:tcPr>
          <w:p w14:paraId="252AD71D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5531FAEB" w14:textId="57D1C2C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6-1.25)</w:t>
            </w:r>
          </w:p>
        </w:tc>
        <w:tc>
          <w:tcPr>
            <w:tcW w:w="1428" w:type="dxa"/>
          </w:tcPr>
          <w:p w14:paraId="2C7DA0A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8 </w:t>
            </w:r>
          </w:p>
          <w:p w14:paraId="7973DE1D" w14:textId="4F7DE9C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3-1.50)</w:t>
            </w:r>
          </w:p>
        </w:tc>
        <w:tc>
          <w:tcPr>
            <w:tcW w:w="1407" w:type="dxa"/>
          </w:tcPr>
          <w:p w14:paraId="396E456A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7</w:t>
            </w:r>
          </w:p>
          <w:p w14:paraId="6D953530" w14:textId="3F0672F6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0-1.27)</w:t>
            </w:r>
          </w:p>
        </w:tc>
        <w:tc>
          <w:tcPr>
            <w:tcW w:w="1418" w:type="dxa"/>
          </w:tcPr>
          <w:p w14:paraId="63E5CA5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2E409A6C" w14:textId="1414254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5-1.23)</w:t>
            </w:r>
          </w:p>
        </w:tc>
        <w:tc>
          <w:tcPr>
            <w:tcW w:w="1359" w:type="dxa"/>
          </w:tcPr>
          <w:p w14:paraId="0E30AF8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0 </w:t>
            </w:r>
          </w:p>
          <w:p w14:paraId="45E4137C" w14:textId="0557A3B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4-1.52)</w:t>
            </w:r>
          </w:p>
        </w:tc>
      </w:tr>
      <w:tr w:rsidR="00570D9B" w:rsidRPr="00825696" w14:paraId="7BD2E93E" w14:textId="65628C22" w:rsidTr="0037012C">
        <w:trPr>
          <w:trHeight w:val="702"/>
        </w:trPr>
        <w:tc>
          <w:tcPr>
            <w:tcW w:w="1528" w:type="dxa"/>
            <w:vMerge/>
            <w:shd w:val="clear" w:color="auto" w:fill="FFFFFF" w:themeFill="background1"/>
          </w:tcPr>
          <w:p w14:paraId="0926AFD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2C354DAF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3599443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besity (N=2,100)</w:t>
            </w:r>
          </w:p>
          <w:p w14:paraId="13F20659" w14:textId="4FAE230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33, Boys, n=1,267)</w:t>
            </w:r>
          </w:p>
        </w:tc>
        <w:tc>
          <w:tcPr>
            <w:tcW w:w="1368" w:type="dxa"/>
          </w:tcPr>
          <w:p w14:paraId="5C835DF5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40</w:t>
            </w:r>
          </w:p>
          <w:p w14:paraId="502DD2FE" w14:textId="0904BF47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12-1.76)</w:t>
            </w:r>
          </w:p>
        </w:tc>
        <w:tc>
          <w:tcPr>
            <w:tcW w:w="1417" w:type="dxa"/>
          </w:tcPr>
          <w:p w14:paraId="351E9951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6 </w:t>
            </w:r>
          </w:p>
          <w:p w14:paraId="46EA3AA8" w14:textId="778B468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4-1.60)</w:t>
            </w:r>
          </w:p>
        </w:tc>
        <w:tc>
          <w:tcPr>
            <w:tcW w:w="1428" w:type="dxa"/>
          </w:tcPr>
          <w:p w14:paraId="47863E0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66 </w:t>
            </w:r>
          </w:p>
          <w:p w14:paraId="22D90CF5" w14:textId="6A89E79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20-2.28)</w:t>
            </w:r>
          </w:p>
        </w:tc>
        <w:tc>
          <w:tcPr>
            <w:tcW w:w="1407" w:type="dxa"/>
          </w:tcPr>
          <w:p w14:paraId="39C1FA6C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38</w:t>
            </w:r>
          </w:p>
          <w:p w14:paraId="2D45581F" w14:textId="46A9BB3B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10-1.74)</w:t>
            </w:r>
          </w:p>
        </w:tc>
        <w:tc>
          <w:tcPr>
            <w:tcW w:w="1418" w:type="dxa"/>
          </w:tcPr>
          <w:p w14:paraId="1235EC9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2 </w:t>
            </w:r>
          </w:p>
          <w:p w14:paraId="62F30203" w14:textId="0190270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1-1.55)</w:t>
            </w:r>
          </w:p>
        </w:tc>
        <w:tc>
          <w:tcPr>
            <w:tcW w:w="1359" w:type="dxa"/>
          </w:tcPr>
          <w:p w14:paraId="7CE39EF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68 </w:t>
            </w:r>
          </w:p>
          <w:p w14:paraId="10A6D7B6" w14:textId="7CCA6DC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22-2.31)</w:t>
            </w:r>
          </w:p>
        </w:tc>
      </w:tr>
      <w:tr w:rsidR="00892ABF" w:rsidRPr="00825696" w14:paraId="497150AA" w14:textId="5BC4544F" w:rsidTr="0037012C">
        <w:tc>
          <w:tcPr>
            <w:tcW w:w="1528" w:type="dxa"/>
            <w:vMerge/>
            <w:shd w:val="clear" w:color="auto" w:fill="FFFFFF" w:themeFill="background1"/>
          </w:tcPr>
          <w:p w14:paraId="654AF25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07401FD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Perceived stress</w:t>
            </w:r>
          </w:p>
        </w:tc>
        <w:tc>
          <w:tcPr>
            <w:tcW w:w="2060" w:type="dxa"/>
            <w:shd w:val="clear" w:color="auto" w:fill="FFFFFF" w:themeFill="background1"/>
          </w:tcPr>
          <w:p w14:paraId="6BA791C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,230)</w:t>
            </w:r>
          </w:p>
          <w:p w14:paraId="421351D4" w14:textId="5F96F8E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,324. Boys, n=3,906)</w:t>
            </w:r>
          </w:p>
        </w:tc>
        <w:tc>
          <w:tcPr>
            <w:tcW w:w="1368" w:type="dxa"/>
          </w:tcPr>
          <w:p w14:paraId="03F66FB1" w14:textId="10023F4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7A37051C" w14:textId="090445C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8" w:type="dxa"/>
          </w:tcPr>
          <w:p w14:paraId="2BCBEDD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7" w:type="dxa"/>
          </w:tcPr>
          <w:p w14:paraId="6BAAB4E7" w14:textId="41413BA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1DA17672" w14:textId="585262F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15E33391" w14:textId="3DD7E10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892ABF" w:rsidRPr="00825696" w14:paraId="50243759" w14:textId="483E057C" w:rsidTr="0037012C">
        <w:trPr>
          <w:trHeight w:val="972"/>
        </w:trPr>
        <w:tc>
          <w:tcPr>
            <w:tcW w:w="1528" w:type="dxa"/>
            <w:vMerge/>
            <w:shd w:val="clear" w:color="auto" w:fill="FFFFFF" w:themeFill="background1"/>
          </w:tcPr>
          <w:p w14:paraId="1B305CA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295E6248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5400D74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5,615)</w:t>
            </w:r>
          </w:p>
          <w:p w14:paraId="24ED3D2C" w14:textId="5F6FD14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35, Boys, n=8,380)</w:t>
            </w:r>
          </w:p>
        </w:tc>
        <w:tc>
          <w:tcPr>
            <w:tcW w:w="1368" w:type="dxa"/>
          </w:tcPr>
          <w:p w14:paraId="51DAF084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3</w:t>
            </w:r>
          </w:p>
          <w:p w14:paraId="2639D805" w14:textId="71AF2324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4-1.13)</w:t>
            </w:r>
          </w:p>
        </w:tc>
        <w:tc>
          <w:tcPr>
            <w:tcW w:w="1417" w:type="dxa"/>
          </w:tcPr>
          <w:p w14:paraId="1A5B1BE6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3 </w:t>
            </w:r>
          </w:p>
          <w:p w14:paraId="3C5092BB" w14:textId="71EC894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1-1.05)</w:t>
            </w:r>
          </w:p>
        </w:tc>
        <w:tc>
          <w:tcPr>
            <w:tcW w:w="1428" w:type="dxa"/>
          </w:tcPr>
          <w:p w14:paraId="31BBFF7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7A19F04A" w14:textId="040793C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0-1.29)</w:t>
            </w:r>
          </w:p>
        </w:tc>
        <w:tc>
          <w:tcPr>
            <w:tcW w:w="1407" w:type="dxa"/>
          </w:tcPr>
          <w:p w14:paraId="0C1E9DDD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0</w:t>
            </w:r>
          </w:p>
          <w:p w14:paraId="68139890" w14:textId="0E231440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1-1.10)</w:t>
            </w:r>
          </w:p>
        </w:tc>
        <w:tc>
          <w:tcPr>
            <w:tcW w:w="1418" w:type="dxa"/>
          </w:tcPr>
          <w:p w14:paraId="6E2E800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8 </w:t>
            </w:r>
          </w:p>
          <w:p w14:paraId="667F7D5D" w14:textId="39C24DC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7-1.00)</w:t>
            </w:r>
          </w:p>
        </w:tc>
        <w:tc>
          <w:tcPr>
            <w:tcW w:w="1359" w:type="dxa"/>
          </w:tcPr>
          <w:p w14:paraId="148D25D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2 </w:t>
            </w:r>
          </w:p>
          <w:p w14:paraId="0E654EA6" w14:textId="4357A62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9-1.28)</w:t>
            </w:r>
          </w:p>
        </w:tc>
      </w:tr>
      <w:tr w:rsidR="00570D9B" w:rsidRPr="00825696" w14:paraId="40EE7BDD" w14:textId="0DE38AFB" w:rsidTr="0037012C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186C43E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0C759DF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79EC39A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15,145)</w:t>
            </w:r>
          </w:p>
          <w:p w14:paraId="173A6E58" w14:textId="5EB24BC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lastRenderedPageBreak/>
              <w:t>(Girls, n=8,405, Boys, n=6,740)</w:t>
            </w:r>
          </w:p>
        </w:tc>
        <w:tc>
          <w:tcPr>
            <w:tcW w:w="1368" w:type="dxa"/>
          </w:tcPr>
          <w:p w14:paraId="658F0A86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lastRenderedPageBreak/>
              <w:t>1.32</w:t>
            </w:r>
          </w:p>
          <w:p w14:paraId="53812DC5" w14:textId="45176037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21-1.44)</w:t>
            </w:r>
          </w:p>
        </w:tc>
        <w:tc>
          <w:tcPr>
            <w:tcW w:w="1417" w:type="dxa"/>
          </w:tcPr>
          <w:p w14:paraId="145D5E57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1 </w:t>
            </w:r>
          </w:p>
          <w:p w14:paraId="37A7D660" w14:textId="3449F58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7-1.37)</w:t>
            </w:r>
          </w:p>
        </w:tc>
        <w:tc>
          <w:tcPr>
            <w:tcW w:w="1428" w:type="dxa"/>
          </w:tcPr>
          <w:p w14:paraId="24DAE8D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41 </w:t>
            </w:r>
          </w:p>
          <w:p w14:paraId="3CD7E164" w14:textId="14448CD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25-1.60)</w:t>
            </w:r>
          </w:p>
        </w:tc>
        <w:tc>
          <w:tcPr>
            <w:tcW w:w="1407" w:type="dxa"/>
          </w:tcPr>
          <w:p w14:paraId="77A3C0FC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9</w:t>
            </w:r>
          </w:p>
          <w:p w14:paraId="2B63023E" w14:textId="7B40F128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8-1.31)</w:t>
            </w:r>
          </w:p>
        </w:tc>
        <w:tc>
          <w:tcPr>
            <w:tcW w:w="1418" w:type="dxa"/>
          </w:tcPr>
          <w:p w14:paraId="3570E9D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3 </w:t>
            </w:r>
          </w:p>
          <w:p w14:paraId="5C7C1C6E" w14:textId="08F18B1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0-1.19)</w:t>
            </w:r>
          </w:p>
        </w:tc>
        <w:tc>
          <w:tcPr>
            <w:tcW w:w="1359" w:type="dxa"/>
          </w:tcPr>
          <w:p w14:paraId="79DD86D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35 </w:t>
            </w:r>
          </w:p>
          <w:p w14:paraId="6D5787B6" w14:textId="05F0970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7-1.55)</w:t>
            </w:r>
          </w:p>
        </w:tc>
      </w:tr>
      <w:tr w:rsidR="00892ABF" w:rsidRPr="00825696" w14:paraId="0DD3E769" w14:textId="568869BF" w:rsidTr="0037012C">
        <w:tc>
          <w:tcPr>
            <w:tcW w:w="1528" w:type="dxa"/>
            <w:vMerge/>
            <w:shd w:val="clear" w:color="auto" w:fill="FFFFFF" w:themeFill="background1"/>
          </w:tcPr>
          <w:p w14:paraId="1812B28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205734A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Loneliness</w:t>
            </w:r>
          </w:p>
        </w:tc>
        <w:tc>
          <w:tcPr>
            <w:tcW w:w="2060" w:type="dxa"/>
            <w:shd w:val="clear" w:color="auto" w:fill="FFFFFF" w:themeFill="background1"/>
          </w:tcPr>
          <w:p w14:paraId="1615526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16,859)</w:t>
            </w:r>
          </w:p>
          <w:p w14:paraId="4C8B4461" w14:textId="143DD02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,929, Boys, n=9,930)</w:t>
            </w:r>
          </w:p>
        </w:tc>
        <w:tc>
          <w:tcPr>
            <w:tcW w:w="1368" w:type="dxa"/>
          </w:tcPr>
          <w:p w14:paraId="4950D0A3" w14:textId="7E9AB22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15CB1E0C" w14:textId="1DC5D38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8" w:type="dxa"/>
          </w:tcPr>
          <w:p w14:paraId="2C4C7FE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7" w:type="dxa"/>
          </w:tcPr>
          <w:p w14:paraId="62FC4439" w14:textId="0FB2B59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0BEA4434" w14:textId="1059E03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4A4DBA40" w14:textId="59570C4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49F0A346" w14:textId="22EEF860" w:rsidTr="0037012C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156171D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56596F57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152C4F4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13,751)</w:t>
            </w:r>
          </w:p>
          <w:p w14:paraId="401150D2" w14:textId="369F13A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,228, Boys, n=6,523)</w:t>
            </w:r>
          </w:p>
        </w:tc>
        <w:tc>
          <w:tcPr>
            <w:tcW w:w="1368" w:type="dxa"/>
          </w:tcPr>
          <w:p w14:paraId="01CD4044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3</w:t>
            </w:r>
          </w:p>
          <w:p w14:paraId="6ABC7F08" w14:textId="38DAA1FC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6-1.21)</w:t>
            </w:r>
          </w:p>
        </w:tc>
        <w:tc>
          <w:tcPr>
            <w:tcW w:w="1417" w:type="dxa"/>
          </w:tcPr>
          <w:p w14:paraId="55F14BD0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0 </w:t>
            </w:r>
          </w:p>
          <w:p w14:paraId="7356578F" w14:textId="428A7D2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0-1.32)</w:t>
            </w:r>
          </w:p>
        </w:tc>
        <w:tc>
          <w:tcPr>
            <w:tcW w:w="1428" w:type="dxa"/>
          </w:tcPr>
          <w:p w14:paraId="68E3A1A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7 </w:t>
            </w:r>
          </w:p>
          <w:p w14:paraId="526A0FE5" w14:textId="61B7F29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18)</w:t>
            </w:r>
          </w:p>
        </w:tc>
        <w:tc>
          <w:tcPr>
            <w:tcW w:w="1407" w:type="dxa"/>
          </w:tcPr>
          <w:p w14:paraId="0CC650AD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5</w:t>
            </w:r>
          </w:p>
          <w:p w14:paraId="52C2107C" w14:textId="645B00FF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8-1.13)</w:t>
            </w:r>
          </w:p>
        </w:tc>
        <w:tc>
          <w:tcPr>
            <w:tcW w:w="1418" w:type="dxa"/>
          </w:tcPr>
          <w:p w14:paraId="5AE7A1F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3 </w:t>
            </w:r>
          </w:p>
          <w:p w14:paraId="085866D5" w14:textId="4BCEE30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3-1.25)</w:t>
            </w:r>
          </w:p>
        </w:tc>
        <w:tc>
          <w:tcPr>
            <w:tcW w:w="1359" w:type="dxa"/>
          </w:tcPr>
          <w:p w14:paraId="55E692A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44BB4D85" w14:textId="2321773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8-1.08)</w:t>
            </w:r>
          </w:p>
        </w:tc>
      </w:tr>
      <w:tr w:rsidR="00570D9B" w:rsidRPr="00825696" w14:paraId="068D81D8" w14:textId="323BC7B6" w:rsidTr="0037012C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2FB4A18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3FA57D80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709FE7A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6,380)</w:t>
            </w:r>
          </w:p>
          <w:p w14:paraId="4ACC7FF3" w14:textId="3A4313B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3,807, Boys, n=2,573)</w:t>
            </w:r>
          </w:p>
        </w:tc>
        <w:tc>
          <w:tcPr>
            <w:tcW w:w="1368" w:type="dxa"/>
          </w:tcPr>
          <w:p w14:paraId="5D05ADDE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35</w:t>
            </w:r>
          </w:p>
          <w:p w14:paraId="401EA96B" w14:textId="0ABB6AE2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25-1.46)</w:t>
            </w:r>
          </w:p>
        </w:tc>
        <w:tc>
          <w:tcPr>
            <w:tcW w:w="1417" w:type="dxa"/>
          </w:tcPr>
          <w:p w14:paraId="1AB2E6AA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44 </w:t>
            </w:r>
          </w:p>
          <w:p w14:paraId="22556F10" w14:textId="24F65F4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30-1.59)</w:t>
            </w:r>
          </w:p>
        </w:tc>
        <w:tc>
          <w:tcPr>
            <w:tcW w:w="1428" w:type="dxa"/>
          </w:tcPr>
          <w:p w14:paraId="0E34B42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6 </w:t>
            </w:r>
          </w:p>
          <w:p w14:paraId="42926DDD" w14:textId="7FBCEF4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1-1.43)</w:t>
            </w:r>
          </w:p>
        </w:tc>
        <w:tc>
          <w:tcPr>
            <w:tcW w:w="1407" w:type="dxa"/>
          </w:tcPr>
          <w:p w14:paraId="5A55F0D3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5</w:t>
            </w:r>
          </w:p>
          <w:p w14:paraId="520DBCC4" w14:textId="1A52FCF0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5-1.26)</w:t>
            </w:r>
          </w:p>
        </w:tc>
        <w:tc>
          <w:tcPr>
            <w:tcW w:w="1418" w:type="dxa"/>
          </w:tcPr>
          <w:p w14:paraId="036CB84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5 </w:t>
            </w:r>
          </w:p>
          <w:p w14:paraId="1D1AD514" w14:textId="033E2DB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1-1.42)</w:t>
            </w:r>
          </w:p>
        </w:tc>
        <w:tc>
          <w:tcPr>
            <w:tcW w:w="1359" w:type="dxa"/>
          </w:tcPr>
          <w:p w14:paraId="0DC4A43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6 </w:t>
            </w:r>
          </w:p>
          <w:p w14:paraId="3A6955AD" w14:textId="0993FFA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1-1.22)</w:t>
            </w:r>
          </w:p>
        </w:tc>
      </w:tr>
      <w:tr w:rsidR="00892ABF" w:rsidRPr="00825696" w14:paraId="29F36511" w14:textId="5111C0E0" w:rsidTr="007A1142">
        <w:tc>
          <w:tcPr>
            <w:tcW w:w="1528" w:type="dxa"/>
            <w:vMerge/>
            <w:shd w:val="clear" w:color="auto" w:fill="FFFFFF" w:themeFill="background1"/>
          </w:tcPr>
          <w:p w14:paraId="7DBAE4A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05E3BD4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Depression  </w:t>
            </w:r>
          </w:p>
        </w:tc>
        <w:tc>
          <w:tcPr>
            <w:tcW w:w="2060" w:type="dxa"/>
            <w:shd w:val="clear" w:color="auto" w:fill="FFFFFF" w:themeFill="background1"/>
          </w:tcPr>
          <w:p w14:paraId="15C9822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26,547)</w:t>
            </w:r>
          </w:p>
          <w:p w14:paraId="0CE227F0" w14:textId="67178B4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2,050, Boys, n=14,497)</w:t>
            </w:r>
          </w:p>
        </w:tc>
        <w:tc>
          <w:tcPr>
            <w:tcW w:w="1368" w:type="dxa"/>
          </w:tcPr>
          <w:p w14:paraId="4F3AEC1A" w14:textId="750FD40D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5B22EA6B" w14:textId="7356425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8" w:type="dxa"/>
          </w:tcPr>
          <w:p w14:paraId="6587E89B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7" w:type="dxa"/>
          </w:tcPr>
          <w:p w14:paraId="136CBD4A" w14:textId="55ECB60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3E4EA0FC" w14:textId="740F8BA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312126CB" w14:textId="7356B78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5DD93A56" w14:textId="5FDA1648" w:rsidTr="0037012C">
        <w:trPr>
          <w:trHeight w:val="1129"/>
        </w:trPr>
        <w:tc>
          <w:tcPr>
            <w:tcW w:w="1528" w:type="dxa"/>
            <w:vMerge/>
            <w:shd w:val="clear" w:color="auto" w:fill="FFFFFF" w:themeFill="background1"/>
          </w:tcPr>
          <w:p w14:paraId="7979001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32052DB3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3012045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0,443)</w:t>
            </w:r>
          </w:p>
          <w:p w14:paraId="0BB7007A" w14:textId="4AAA0F26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5,914, Boys, n=4,529)</w:t>
            </w:r>
          </w:p>
        </w:tc>
        <w:tc>
          <w:tcPr>
            <w:tcW w:w="1368" w:type="dxa"/>
          </w:tcPr>
          <w:p w14:paraId="48EBB615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8</w:t>
            </w:r>
          </w:p>
          <w:p w14:paraId="3474034C" w14:textId="11760772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20-1.36)</w:t>
            </w:r>
          </w:p>
        </w:tc>
        <w:tc>
          <w:tcPr>
            <w:tcW w:w="1417" w:type="dxa"/>
          </w:tcPr>
          <w:p w14:paraId="49568268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8 </w:t>
            </w:r>
          </w:p>
          <w:p w14:paraId="0699F0A3" w14:textId="5C47CB7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8-1.39)</w:t>
            </w:r>
          </w:p>
        </w:tc>
        <w:tc>
          <w:tcPr>
            <w:tcW w:w="1428" w:type="dxa"/>
          </w:tcPr>
          <w:p w14:paraId="7C95A4B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7 </w:t>
            </w:r>
          </w:p>
          <w:p w14:paraId="5AB1460D" w14:textId="16EF7CD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6-1.40)</w:t>
            </w:r>
          </w:p>
        </w:tc>
        <w:tc>
          <w:tcPr>
            <w:tcW w:w="1407" w:type="dxa"/>
          </w:tcPr>
          <w:p w14:paraId="15DF17C0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6</w:t>
            </w:r>
          </w:p>
          <w:p w14:paraId="08BDBE67" w14:textId="14C9BDB6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8-1.24)</w:t>
            </w:r>
          </w:p>
        </w:tc>
        <w:tc>
          <w:tcPr>
            <w:tcW w:w="1418" w:type="dxa"/>
          </w:tcPr>
          <w:p w14:paraId="218302D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4 </w:t>
            </w:r>
          </w:p>
          <w:p w14:paraId="574C54C6" w14:textId="7CE6136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4-1.25)</w:t>
            </w:r>
          </w:p>
        </w:tc>
        <w:tc>
          <w:tcPr>
            <w:tcW w:w="1359" w:type="dxa"/>
          </w:tcPr>
          <w:p w14:paraId="5E3384A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8 </w:t>
            </w:r>
          </w:p>
          <w:p w14:paraId="4C95AE82" w14:textId="4BDC519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6-1.31)</w:t>
            </w:r>
          </w:p>
        </w:tc>
      </w:tr>
      <w:tr w:rsidR="00892ABF" w:rsidRPr="00825696" w14:paraId="17C92041" w14:textId="5B9DEF71" w:rsidTr="0037012C">
        <w:tc>
          <w:tcPr>
            <w:tcW w:w="1528" w:type="dxa"/>
            <w:vMerge/>
            <w:shd w:val="clear" w:color="auto" w:fill="FFFFFF" w:themeFill="background1"/>
          </w:tcPr>
          <w:p w14:paraId="719FD85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1C3C9A4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Anxiety</w:t>
            </w:r>
          </w:p>
        </w:tc>
        <w:tc>
          <w:tcPr>
            <w:tcW w:w="2060" w:type="dxa"/>
            <w:shd w:val="clear" w:color="auto" w:fill="FFFFFF" w:themeFill="background1"/>
          </w:tcPr>
          <w:p w14:paraId="30ED77C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nimal (N=23,967)</w:t>
            </w:r>
          </w:p>
          <w:p w14:paraId="5BF6EFF4" w14:textId="54389A5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0,528, Boys, n=13,439)</w:t>
            </w:r>
          </w:p>
        </w:tc>
        <w:tc>
          <w:tcPr>
            <w:tcW w:w="1368" w:type="dxa"/>
          </w:tcPr>
          <w:p w14:paraId="1E6FCFA4" w14:textId="7B46E8A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2B6047E5" w14:textId="61AF557F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8" w:type="dxa"/>
          </w:tcPr>
          <w:p w14:paraId="27B2F76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7" w:type="dxa"/>
          </w:tcPr>
          <w:p w14:paraId="57A7D45C" w14:textId="6A598C6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5DFBA0A6" w14:textId="723E35E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54F7A781" w14:textId="7D6D183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570D9B" w:rsidRPr="00825696" w14:paraId="68A4FCAD" w14:textId="3BE1D774" w:rsidTr="00570D9B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19E7133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50D7ED6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2249C8AB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ild (N=8,723)</w:t>
            </w:r>
          </w:p>
          <w:p w14:paraId="06BB87E0" w14:textId="4F332E51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,814, Boys, n=3,909)</w:t>
            </w:r>
          </w:p>
        </w:tc>
        <w:tc>
          <w:tcPr>
            <w:tcW w:w="1368" w:type="dxa"/>
          </w:tcPr>
          <w:p w14:paraId="56976C27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7</w:t>
            </w:r>
          </w:p>
          <w:p w14:paraId="65891CAF" w14:textId="3D2D4926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09-1.25)</w:t>
            </w:r>
          </w:p>
        </w:tc>
        <w:tc>
          <w:tcPr>
            <w:tcW w:w="1417" w:type="dxa"/>
          </w:tcPr>
          <w:p w14:paraId="1BFEBFC6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1 </w:t>
            </w:r>
          </w:p>
          <w:p w14:paraId="63584EBA" w14:textId="16D59D4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1-1.32)</w:t>
            </w:r>
          </w:p>
        </w:tc>
        <w:tc>
          <w:tcPr>
            <w:tcW w:w="1428" w:type="dxa"/>
          </w:tcPr>
          <w:p w14:paraId="4064DB4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1 </w:t>
            </w:r>
          </w:p>
          <w:p w14:paraId="4DD111CE" w14:textId="13DDD5E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0-1.24)</w:t>
            </w:r>
          </w:p>
        </w:tc>
        <w:tc>
          <w:tcPr>
            <w:tcW w:w="1407" w:type="dxa"/>
          </w:tcPr>
          <w:p w14:paraId="29109037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3</w:t>
            </w:r>
          </w:p>
          <w:p w14:paraId="4FF4735A" w14:textId="2FECDF79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6-1.11)</w:t>
            </w:r>
          </w:p>
        </w:tc>
        <w:tc>
          <w:tcPr>
            <w:tcW w:w="1418" w:type="dxa"/>
          </w:tcPr>
          <w:p w14:paraId="333E7FA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04A5A5FE" w14:textId="3A10D81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7-1.19)</w:t>
            </w:r>
          </w:p>
        </w:tc>
        <w:tc>
          <w:tcPr>
            <w:tcW w:w="1359" w:type="dxa"/>
          </w:tcPr>
          <w:p w14:paraId="1E7CB5C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7 </w:t>
            </w:r>
          </w:p>
          <w:p w14:paraId="621363F1" w14:textId="409E931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7-1.10)</w:t>
            </w:r>
          </w:p>
        </w:tc>
      </w:tr>
      <w:tr w:rsidR="00570D9B" w:rsidRPr="00825696" w14:paraId="274D758F" w14:textId="0BF53996" w:rsidTr="00570D9B">
        <w:trPr>
          <w:trHeight w:val="1012"/>
        </w:trPr>
        <w:tc>
          <w:tcPr>
            <w:tcW w:w="1528" w:type="dxa"/>
            <w:vMerge/>
            <w:shd w:val="clear" w:color="auto" w:fill="FFFFFF" w:themeFill="background1"/>
          </w:tcPr>
          <w:p w14:paraId="1C7E67D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3861972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0978D94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oderate (N=3,047)</w:t>
            </w:r>
          </w:p>
          <w:p w14:paraId="12F00E3B" w14:textId="0E283085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29, Boys, n=1,218)</w:t>
            </w:r>
          </w:p>
        </w:tc>
        <w:tc>
          <w:tcPr>
            <w:tcW w:w="1368" w:type="dxa"/>
          </w:tcPr>
          <w:p w14:paraId="568CCF83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6</w:t>
            </w:r>
          </w:p>
          <w:p w14:paraId="1D734029" w14:textId="32B794DC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15-1.39)</w:t>
            </w:r>
          </w:p>
        </w:tc>
        <w:tc>
          <w:tcPr>
            <w:tcW w:w="1417" w:type="dxa"/>
          </w:tcPr>
          <w:p w14:paraId="56BB1240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30 </w:t>
            </w:r>
          </w:p>
          <w:p w14:paraId="1E5EB238" w14:textId="170FDDC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5-1.46)</w:t>
            </w:r>
          </w:p>
        </w:tc>
        <w:tc>
          <w:tcPr>
            <w:tcW w:w="1428" w:type="dxa"/>
          </w:tcPr>
          <w:p w14:paraId="3EEE01F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3 </w:t>
            </w:r>
          </w:p>
          <w:p w14:paraId="31E7DE71" w14:textId="783C5DF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5-1.45)</w:t>
            </w:r>
          </w:p>
        </w:tc>
        <w:tc>
          <w:tcPr>
            <w:tcW w:w="1407" w:type="dxa"/>
          </w:tcPr>
          <w:p w14:paraId="45967A63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4</w:t>
            </w:r>
          </w:p>
          <w:p w14:paraId="6D1776BA" w14:textId="37B9F189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4-1.16)</w:t>
            </w:r>
          </w:p>
        </w:tc>
        <w:tc>
          <w:tcPr>
            <w:tcW w:w="1418" w:type="dxa"/>
          </w:tcPr>
          <w:p w14:paraId="1E97082D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4CBC3182" w14:textId="7FB35A2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4-1.24)</w:t>
            </w:r>
          </w:p>
        </w:tc>
        <w:tc>
          <w:tcPr>
            <w:tcW w:w="1359" w:type="dxa"/>
          </w:tcPr>
          <w:p w14:paraId="69E53EE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59AED987" w14:textId="3156CC3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5-1.21)</w:t>
            </w:r>
          </w:p>
        </w:tc>
      </w:tr>
      <w:tr w:rsidR="00570D9B" w:rsidRPr="00825696" w14:paraId="0326EA43" w14:textId="4AC1F0E5" w:rsidTr="00570D9B">
        <w:trPr>
          <w:trHeight w:val="972"/>
        </w:trPr>
        <w:tc>
          <w:tcPr>
            <w:tcW w:w="1528" w:type="dxa"/>
            <w:vMerge/>
            <w:shd w:val="clear" w:color="auto" w:fill="FFFFFF" w:themeFill="background1"/>
          </w:tcPr>
          <w:p w14:paraId="61A3C6FD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6315C22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6A679B3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Severe (N=1,253)</w:t>
            </w:r>
          </w:p>
          <w:p w14:paraId="54C66819" w14:textId="6E09C4E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793, Boys, n=460)</w:t>
            </w:r>
          </w:p>
        </w:tc>
        <w:tc>
          <w:tcPr>
            <w:tcW w:w="1368" w:type="dxa"/>
          </w:tcPr>
          <w:p w14:paraId="6239D498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30</w:t>
            </w:r>
          </w:p>
          <w:p w14:paraId="37BD0CC4" w14:textId="69B2CDE6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1.13-1.49)</w:t>
            </w:r>
          </w:p>
        </w:tc>
        <w:tc>
          <w:tcPr>
            <w:tcW w:w="1417" w:type="dxa"/>
          </w:tcPr>
          <w:p w14:paraId="366F7E93" w14:textId="77777777" w:rsidR="00273ED5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34 </w:t>
            </w:r>
          </w:p>
          <w:p w14:paraId="5A9472AE" w14:textId="1AAB3DD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13-1.58)</w:t>
            </w:r>
          </w:p>
        </w:tc>
        <w:tc>
          <w:tcPr>
            <w:tcW w:w="1428" w:type="dxa"/>
          </w:tcPr>
          <w:p w14:paraId="1BE2CD52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3 </w:t>
            </w:r>
          </w:p>
          <w:p w14:paraId="0C0050C2" w14:textId="3A7454B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5-1.58)</w:t>
            </w:r>
          </w:p>
        </w:tc>
        <w:tc>
          <w:tcPr>
            <w:tcW w:w="1407" w:type="dxa"/>
          </w:tcPr>
          <w:p w14:paraId="4C57CF5F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3</w:t>
            </w:r>
          </w:p>
          <w:p w14:paraId="0BCFBBE4" w14:textId="71A086D9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9-1.20)</w:t>
            </w:r>
          </w:p>
        </w:tc>
        <w:tc>
          <w:tcPr>
            <w:tcW w:w="1418" w:type="dxa"/>
          </w:tcPr>
          <w:p w14:paraId="408C0AB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8 </w:t>
            </w:r>
          </w:p>
          <w:p w14:paraId="1E83D000" w14:textId="0B43BBE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0-1.30)</w:t>
            </w:r>
          </w:p>
        </w:tc>
        <w:tc>
          <w:tcPr>
            <w:tcW w:w="1359" w:type="dxa"/>
          </w:tcPr>
          <w:p w14:paraId="02F42C95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0D4362AD" w14:textId="51D5679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5-1.28)</w:t>
            </w:r>
          </w:p>
        </w:tc>
      </w:tr>
      <w:tr w:rsidR="00892ABF" w:rsidRPr="00825696" w14:paraId="1D131F6F" w14:textId="6F9C3783" w:rsidTr="00570D9B">
        <w:tc>
          <w:tcPr>
            <w:tcW w:w="1528" w:type="dxa"/>
            <w:vMerge w:val="restart"/>
            <w:shd w:val="clear" w:color="auto" w:fill="FFFFFF" w:themeFill="background1"/>
          </w:tcPr>
          <w:p w14:paraId="06F5C04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Community</w:t>
            </w: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1CDDC5D4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Nutrition education</w:t>
            </w:r>
          </w:p>
        </w:tc>
        <w:tc>
          <w:tcPr>
            <w:tcW w:w="2060" w:type="dxa"/>
            <w:shd w:val="clear" w:color="auto" w:fill="FFFFFF" w:themeFill="background1"/>
          </w:tcPr>
          <w:p w14:paraId="1CA8721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No (N=19,707)</w:t>
            </w:r>
          </w:p>
          <w:p w14:paraId="02FB0750" w14:textId="1B77522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9,677, Boys, n=10,030)</w:t>
            </w:r>
          </w:p>
        </w:tc>
        <w:tc>
          <w:tcPr>
            <w:tcW w:w="1368" w:type="dxa"/>
          </w:tcPr>
          <w:p w14:paraId="49E3536A" w14:textId="086CAEAE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73544038" w14:textId="58CCF51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8" w:type="dxa"/>
          </w:tcPr>
          <w:p w14:paraId="023096BA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7" w:type="dxa"/>
          </w:tcPr>
          <w:p w14:paraId="1702A91B" w14:textId="6B8219C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08E766C2" w14:textId="3B67C523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570A87D0" w14:textId="3A76806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892ABF" w:rsidRPr="00825696" w14:paraId="164D1FA1" w14:textId="4A090DB4" w:rsidTr="007A1142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01A9B235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66264D4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6E70746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Yes (N=17,283)</w:t>
            </w:r>
          </w:p>
          <w:p w14:paraId="66709010" w14:textId="08D13DD1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,287, Boys, n=8,996)</w:t>
            </w:r>
          </w:p>
        </w:tc>
        <w:tc>
          <w:tcPr>
            <w:tcW w:w="1368" w:type="dxa"/>
          </w:tcPr>
          <w:p w14:paraId="1899413F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0</w:t>
            </w:r>
          </w:p>
          <w:p w14:paraId="7FDEE05A" w14:textId="4D5A2032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4-1.06)</w:t>
            </w:r>
          </w:p>
        </w:tc>
        <w:tc>
          <w:tcPr>
            <w:tcW w:w="1417" w:type="dxa"/>
          </w:tcPr>
          <w:p w14:paraId="34899DC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07539C3E" w14:textId="6E57ACB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08)</w:t>
            </w:r>
          </w:p>
        </w:tc>
        <w:tc>
          <w:tcPr>
            <w:tcW w:w="1428" w:type="dxa"/>
          </w:tcPr>
          <w:p w14:paraId="72727CE1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2D9DB59D" w14:textId="66EB784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10)</w:t>
            </w:r>
          </w:p>
        </w:tc>
        <w:tc>
          <w:tcPr>
            <w:tcW w:w="1407" w:type="dxa"/>
          </w:tcPr>
          <w:p w14:paraId="680E3F62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0</w:t>
            </w:r>
          </w:p>
          <w:p w14:paraId="0F650806" w14:textId="45C26532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5-1.07)</w:t>
            </w:r>
          </w:p>
        </w:tc>
        <w:tc>
          <w:tcPr>
            <w:tcW w:w="1418" w:type="dxa"/>
          </w:tcPr>
          <w:p w14:paraId="26E8837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0 </w:t>
            </w:r>
          </w:p>
          <w:p w14:paraId="19069B6C" w14:textId="578510F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3-1.09)</w:t>
            </w:r>
          </w:p>
        </w:tc>
        <w:tc>
          <w:tcPr>
            <w:tcW w:w="1359" w:type="dxa"/>
          </w:tcPr>
          <w:p w14:paraId="4F268CB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1 </w:t>
            </w:r>
          </w:p>
          <w:p w14:paraId="585F95BF" w14:textId="6BEBC66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2-1.11)</w:t>
            </w:r>
          </w:p>
        </w:tc>
      </w:tr>
      <w:tr w:rsidR="00892ABF" w:rsidRPr="00825696" w14:paraId="31D2D27D" w14:textId="3115DA81" w:rsidTr="007A1142">
        <w:tc>
          <w:tcPr>
            <w:tcW w:w="1528" w:type="dxa"/>
            <w:vMerge/>
            <w:shd w:val="clear" w:color="auto" w:fill="FFFFFF" w:themeFill="background1"/>
          </w:tcPr>
          <w:p w14:paraId="27C323E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04461D0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Living arrangement </w:t>
            </w:r>
          </w:p>
        </w:tc>
        <w:tc>
          <w:tcPr>
            <w:tcW w:w="2060" w:type="dxa"/>
            <w:shd w:val="clear" w:color="auto" w:fill="FFFFFF" w:themeFill="background1"/>
          </w:tcPr>
          <w:p w14:paraId="7C57F47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Family members (N=35,515)</w:t>
            </w:r>
          </w:p>
          <w:p w14:paraId="10D47EE5" w14:textId="2A632C6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7,332, Boys, n=18,183)</w:t>
            </w:r>
          </w:p>
        </w:tc>
        <w:tc>
          <w:tcPr>
            <w:tcW w:w="1368" w:type="dxa"/>
          </w:tcPr>
          <w:p w14:paraId="70DF748B" w14:textId="4C75F9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4314D981" w14:textId="2451CAD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8" w:type="dxa"/>
          </w:tcPr>
          <w:p w14:paraId="11E8FA31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7" w:type="dxa"/>
          </w:tcPr>
          <w:p w14:paraId="1CB3D16A" w14:textId="64F0232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77CBC6FE" w14:textId="31F19A2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2E6C5FBB" w14:textId="4B8445C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892ABF" w:rsidRPr="00825696" w14:paraId="2EB78E24" w14:textId="0EA14CBF" w:rsidTr="007A1142">
        <w:trPr>
          <w:trHeight w:val="713"/>
        </w:trPr>
        <w:tc>
          <w:tcPr>
            <w:tcW w:w="1528" w:type="dxa"/>
            <w:vMerge/>
            <w:shd w:val="clear" w:color="auto" w:fill="FFFFFF" w:themeFill="background1"/>
          </w:tcPr>
          <w:p w14:paraId="7FE1D11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151F245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6C6F9D38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Relatives (N=159)</w:t>
            </w:r>
          </w:p>
          <w:p w14:paraId="66C2E8DD" w14:textId="308E250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62. Boys, n=97)</w:t>
            </w:r>
          </w:p>
        </w:tc>
        <w:tc>
          <w:tcPr>
            <w:tcW w:w="1368" w:type="dxa"/>
          </w:tcPr>
          <w:p w14:paraId="0A82D886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1</w:t>
            </w:r>
          </w:p>
          <w:p w14:paraId="1BA18F29" w14:textId="062B21C4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50-1.31)</w:t>
            </w:r>
          </w:p>
        </w:tc>
        <w:tc>
          <w:tcPr>
            <w:tcW w:w="1417" w:type="dxa"/>
          </w:tcPr>
          <w:p w14:paraId="296BAE7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71 </w:t>
            </w:r>
          </w:p>
          <w:p w14:paraId="5E6C4165" w14:textId="1E75D4A6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34-1.48)</w:t>
            </w:r>
          </w:p>
        </w:tc>
        <w:tc>
          <w:tcPr>
            <w:tcW w:w="1428" w:type="dxa"/>
          </w:tcPr>
          <w:p w14:paraId="5044206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9 </w:t>
            </w:r>
          </w:p>
          <w:p w14:paraId="7A15BB18" w14:textId="2D2DC75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48-1.67)</w:t>
            </w:r>
          </w:p>
        </w:tc>
        <w:tc>
          <w:tcPr>
            <w:tcW w:w="1407" w:type="dxa"/>
          </w:tcPr>
          <w:p w14:paraId="110F67A3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81</w:t>
            </w:r>
          </w:p>
          <w:p w14:paraId="7122762F" w14:textId="3C867196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50-1.31)</w:t>
            </w:r>
          </w:p>
        </w:tc>
        <w:tc>
          <w:tcPr>
            <w:tcW w:w="1418" w:type="dxa"/>
          </w:tcPr>
          <w:p w14:paraId="6E0327F4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69 </w:t>
            </w:r>
          </w:p>
          <w:p w14:paraId="47784B43" w14:textId="41081464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33-1.45)</w:t>
            </w:r>
          </w:p>
        </w:tc>
        <w:tc>
          <w:tcPr>
            <w:tcW w:w="1359" w:type="dxa"/>
          </w:tcPr>
          <w:p w14:paraId="09A61A6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1 </w:t>
            </w:r>
          </w:p>
          <w:p w14:paraId="5D09FD9F" w14:textId="14F15712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48-1.69)</w:t>
            </w:r>
          </w:p>
        </w:tc>
      </w:tr>
      <w:tr w:rsidR="00892ABF" w:rsidRPr="00825696" w14:paraId="0051E0EE" w14:textId="2FDC45DD" w:rsidTr="007A1142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52D4CFD2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493595D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1B3E02C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ff campus (N=215)</w:t>
            </w:r>
          </w:p>
          <w:p w14:paraId="27C217D2" w14:textId="7308E1F4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84, Boys, n=131)</w:t>
            </w:r>
          </w:p>
        </w:tc>
        <w:tc>
          <w:tcPr>
            <w:tcW w:w="1368" w:type="dxa"/>
          </w:tcPr>
          <w:p w14:paraId="76A49ECB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22</w:t>
            </w:r>
          </w:p>
          <w:p w14:paraId="673BE400" w14:textId="5C46087C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8-1.70)</w:t>
            </w:r>
          </w:p>
        </w:tc>
        <w:tc>
          <w:tcPr>
            <w:tcW w:w="1417" w:type="dxa"/>
          </w:tcPr>
          <w:p w14:paraId="75ECB5C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6 </w:t>
            </w:r>
          </w:p>
          <w:p w14:paraId="5C18AE67" w14:textId="23119E25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8-2.03)</w:t>
            </w:r>
          </w:p>
        </w:tc>
        <w:tc>
          <w:tcPr>
            <w:tcW w:w="1428" w:type="dxa"/>
          </w:tcPr>
          <w:p w14:paraId="5933706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1 </w:t>
            </w:r>
          </w:p>
          <w:p w14:paraId="39E77A76" w14:textId="609BEF2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7-1.91)</w:t>
            </w:r>
          </w:p>
        </w:tc>
        <w:tc>
          <w:tcPr>
            <w:tcW w:w="1407" w:type="dxa"/>
          </w:tcPr>
          <w:p w14:paraId="2D0EB4AE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8</w:t>
            </w:r>
          </w:p>
          <w:p w14:paraId="37F7D418" w14:textId="64FFB0A3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5-1.64)</w:t>
            </w:r>
          </w:p>
        </w:tc>
        <w:tc>
          <w:tcPr>
            <w:tcW w:w="1418" w:type="dxa"/>
          </w:tcPr>
          <w:p w14:paraId="2046F3A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2 </w:t>
            </w:r>
          </w:p>
          <w:p w14:paraId="6BA69070" w14:textId="0A209D80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5-1.97)</w:t>
            </w:r>
          </w:p>
        </w:tc>
        <w:tc>
          <w:tcPr>
            <w:tcW w:w="1359" w:type="dxa"/>
          </w:tcPr>
          <w:p w14:paraId="552585F3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8 </w:t>
            </w:r>
          </w:p>
          <w:p w14:paraId="3070F7D1" w14:textId="44503C49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5-1.87)</w:t>
            </w:r>
          </w:p>
        </w:tc>
      </w:tr>
      <w:tr w:rsidR="00892ABF" w:rsidRPr="00825696" w14:paraId="60CA5190" w14:textId="23070A8A" w:rsidTr="007A1142">
        <w:trPr>
          <w:trHeight w:val="833"/>
        </w:trPr>
        <w:tc>
          <w:tcPr>
            <w:tcW w:w="1528" w:type="dxa"/>
            <w:vMerge/>
            <w:shd w:val="clear" w:color="auto" w:fill="FFFFFF" w:themeFill="background1"/>
          </w:tcPr>
          <w:p w14:paraId="602EB8B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7B703AE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52C0353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On campus (N=1,025)</w:t>
            </w:r>
          </w:p>
          <w:p w14:paraId="1B90F85B" w14:textId="1D67D9D0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451, Boys, n=574)</w:t>
            </w:r>
          </w:p>
        </w:tc>
        <w:tc>
          <w:tcPr>
            <w:tcW w:w="1368" w:type="dxa"/>
          </w:tcPr>
          <w:p w14:paraId="1BDCCD3E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2</w:t>
            </w:r>
          </w:p>
          <w:p w14:paraId="3A7BAADA" w14:textId="2B7AA706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5-1.33)</w:t>
            </w:r>
          </w:p>
        </w:tc>
        <w:tc>
          <w:tcPr>
            <w:tcW w:w="1417" w:type="dxa"/>
          </w:tcPr>
          <w:p w14:paraId="309B99DC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0 </w:t>
            </w:r>
          </w:p>
          <w:p w14:paraId="23946A57" w14:textId="15065FF3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8-1.29)</w:t>
            </w:r>
          </w:p>
        </w:tc>
        <w:tc>
          <w:tcPr>
            <w:tcW w:w="1428" w:type="dxa"/>
          </w:tcPr>
          <w:p w14:paraId="656719E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9 </w:t>
            </w:r>
          </w:p>
          <w:p w14:paraId="0FC056B0" w14:textId="256D190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3-1.62)</w:t>
            </w:r>
          </w:p>
        </w:tc>
        <w:tc>
          <w:tcPr>
            <w:tcW w:w="1407" w:type="dxa"/>
          </w:tcPr>
          <w:p w14:paraId="499102AE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12</w:t>
            </w:r>
          </w:p>
          <w:p w14:paraId="73555DD2" w14:textId="2C64485F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94-1.32)</w:t>
            </w:r>
          </w:p>
        </w:tc>
        <w:tc>
          <w:tcPr>
            <w:tcW w:w="1418" w:type="dxa"/>
          </w:tcPr>
          <w:p w14:paraId="336B987B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9 </w:t>
            </w:r>
          </w:p>
          <w:p w14:paraId="2861B1ED" w14:textId="5CFEBB7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7-1.28)</w:t>
            </w:r>
          </w:p>
        </w:tc>
        <w:tc>
          <w:tcPr>
            <w:tcW w:w="1359" w:type="dxa"/>
          </w:tcPr>
          <w:p w14:paraId="14C0F10E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29 </w:t>
            </w:r>
          </w:p>
          <w:p w14:paraId="602C0B53" w14:textId="1B90956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1.02-1.62)</w:t>
            </w:r>
          </w:p>
        </w:tc>
      </w:tr>
      <w:tr w:rsidR="00892ABF" w:rsidRPr="00825696" w14:paraId="568D33AF" w14:textId="37237288" w:rsidTr="007A1142">
        <w:tc>
          <w:tcPr>
            <w:tcW w:w="1528" w:type="dxa"/>
            <w:vMerge w:val="restart"/>
            <w:shd w:val="clear" w:color="auto" w:fill="FFFFFF" w:themeFill="background1"/>
          </w:tcPr>
          <w:p w14:paraId="4CA7E0EC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Societal </w:t>
            </w:r>
          </w:p>
          <w:p w14:paraId="5F6C8EE1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  <w:p w14:paraId="62B24313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 w:val="restart"/>
            <w:shd w:val="clear" w:color="auto" w:fill="FFFFFF" w:themeFill="background1"/>
          </w:tcPr>
          <w:p w14:paraId="6BC41AF9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Socioeconomic status</w:t>
            </w:r>
          </w:p>
        </w:tc>
        <w:tc>
          <w:tcPr>
            <w:tcW w:w="2060" w:type="dxa"/>
            <w:shd w:val="clear" w:color="auto" w:fill="FFFFFF" w:themeFill="background1"/>
          </w:tcPr>
          <w:p w14:paraId="2D247A46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High (N=4,349)</w:t>
            </w:r>
          </w:p>
          <w:p w14:paraId="5D4BB1F3" w14:textId="5FC99F7B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1,818, Boys, n=2,531,)</w:t>
            </w:r>
          </w:p>
        </w:tc>
        <w:tc>
          <w:tcPr>
            <w:tcW w:w="1368" w:type="dxa"/>
          </w:tcPr>
          <w:p w14:paraId="4A9C6E2E" w14:textId="79233251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7" w:type="dxa"/>
          </w:tcPr>
          <w:p w14:paraId="3BF69BE8" w14:textId="35564B88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28" w:type="dxa"/>
          </w:tcPr>
          <w:p w14:paraId="7EC7EAF2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07" w:type="dxa"/>
          </w:tcPr>
          <w:p w14:paraId="094241E8" w14:textId="564E3D98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418" w:type="dxa"/>
          </w:tcPr>
          <w:p w14:paraId="44FB7378" w14:textId="2CFD376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  <w:tc>
          <w:tcPr>
            <w:tcW w:w="1359" w:type="dxa"/>
          </w:tcPr>
          <w:p w14:paraId="65EDAC23" w14:textId="1DAAD69D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b/>
                <w:bCs/>
                <w:szCs w:val="24"/>
              </w:rPr>
            </w:pPr>
            <w:r w:rsidRPr="00825696">
              <w:rPr>
                <w:rFonts w:ascii="Calibri" w:hAnsi="Calibri" w:cs="Calibri"/>
                <w:b/>
                <w:bCs/>
                <w:szCs w:val="24"/>
              </w:rPr>
              <w:t>1.00 (ref)</w:t>
            </w:r>
          </w:p>
        </w:tc>
      </w:tr>
      <w:tr w:rsidR="00892ABF" w:rsidRPr="00825696" w14:paraId="7149F954" w14:textId="69F1A7A9" w:rsidTr="007A1142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02049E77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063FDF33" w14:textId="77777777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649BD452" w14:textId="4D93469A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Medium (N=32,131)</w:t>
            </w:r>
          </w:p>
          <w:p w14:paraId="5B626232" w14:textId="111E3B99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lastRenderedPageBreak/>
              <w:t>(Girls, n=15,989, Boys, n=16,142)</w:t>
            </w:r>
          </w:p>
        </w:tc>
        <w:tc>
          <w:tcPr>
            <w:tcW w:w="1368" w:type="dxa"/>
          </w:tcPr>
          <w:p w14:paraId="69067AD0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lastRenderedPageBreak/>
              <w:t>0.91</w:t>
            </w:r>
          </w:p>
          <w:p w14:paraId="06A972F2" w14:textId="604F7FF7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3-1.00)</w:t>
            </w:r>
          </w:p>
        </w:tc>
        <w:tc>
          <w:tcPr>
            <w:tcW w:w="1417" w:type="dxa"/>
          </w:tcPr>
          <w:p w14:paraId="79653377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8 </w:t>
            </w:r>
          </w:p>
          <w:p w14:paraId="685E119C" w14:textId="5C6A69AF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5-1.12)</w:t>
            </w:r>
          </w:p>
        </w:tc>
        <w:tc>
          <w:tcPr>
            <w:tcW w:w="1428" w:type="dxa"/>
          </w:tcPr>
          <w:p w14:paraId="716A04B6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6 </w:t>
            </w:r>
          </w:p>
          <w:p w14:paraId="7BD68F72" w14:textId="3F59C1BB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5-0.98)</w:t>
            </w:r>
          </w:p>
        </w:tc>
        <w:tc>
          <w:tcPr>
            <w:tcW w:w="1407" w:type="dxa"/>
          </w:tcPr>
          <w:p w14:paraId="4AAE8A0C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0.90</w:t>
            </w:r>
          </w:p>
          <w:p w14:paraId="37E5A7B0" w14:textId="7B0413BA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2-0.99)</w:t>
            </w:r>
          </w:p>
        </w:tc>
        <w:tc>
          <w:tcPr>
            <w:tcW w:w="1418" w:type="dxa"/>
          </w:tcPr>
          <w:p w14:paraId="4FE6519A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20E1BB6A" w14:textId="41C57A01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94-1.10)</w:t>
            </w:r>
          </w:p>
        </w:tc>
        <w:tc>
          <w:tcPr>
            <w:tcW w:w="1359" w:type="dxa"/>
          </w:tcPr>
          <w:p w14:paraId="316AD600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85 </w:t>
            </w:r>
          </w:p>
          <w:p w14:paraId="76B9DC47" w14:textId="48EC6EFE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5-0.97)</w:t>
            </w:r>
          </w:p>
        </w:tc>
      </w:tr>
      <w:tr w:rsidR="00892ABF" w:rsidRPr="00825696" w14:paraId="7FA23A70" w14:textId="144A3FB9" w:rsidTr="007A1142">
        <w:trPr>
          <w:trHeight w:val="836"/>
        </w:trPr>
        <w:tc>
          <w:tcPr>
            <w:tcW w:w="1528" w:type="dxa"/>
            <w:vMerge/>
            <w:shd w:val="clear" w:color="auto" w:fill="FFFFFF" w:themeFill="background1"/>
          </w:tcPr>
          <w:p w14:paraId="3DEF0187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1702" w:type="dxa"/>
            <w:vMerge/>
            <w:shd w:val="clear" w:color="auto" w:fill="FFFFFF" w:themeFill="background1"/>
          </w:tcPr>
          <w:p w14:paraId="151A752F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</w:p>
        </w:tc>
        <w:tc>
          <w:tcPr>
            <w:tcW w:w="2060" w:type="dxa"/>
            <w:shd w:val="clear" w:color="auto" w:fill="FFFFFF" w:themeFill="background1"/>
          </w:tcPr>
          <w:p w14:paraId="644D9EDE" w14:textId="77777777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Low (N=601)</w:t>
            </w:r>
          </w:p>
          <w:p w14:paraId="330E3716" w14:textId="23875795" w:rsidR="00892ABF" w:rsidRPr="00825696" w:rsidRDefault="00892ABF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 w:val="20"/>
                <w:szCs w:val="20"/>
              </w:rPr>
            </w:pPr>
            <w:r w:rsidRPr="00825696">
              <w:rPr>
                <w:rFonts w:ascii="Calibri" w:hAnsi="Calibri" w:cs="Calibri"/>
                <w:sz w:val="20"/>
                <w:szCs w:val="20"/>
              </w:rPr>
              <w:t>(Girls, n=248, Boys, n=353)</w:t>
            </w:r>
          </w:p>
        </w:tc>
        <w:tc>
          <w:tcPr>
            <w:tcW w:w="1368" w:type="dxa"/>
          </w:tcPr>
          <w:p w14:paraId="58A3DDC4" w14:textId="77777777" w:rsidR="00892ABF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8</w:t>
            </w:r>
          </w:p>
          <w:p w14:paraId="237C02BA" w14:textId="21D6D35E" w:rsidR="000051A0" w:rsidRPr="00825696" w:rsidRDefault="000051A0" w:rsidP="00570D9B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7-1.33)</w:t>
            </w:r>
          </w:p>
        </w:tc>
        <w:tc>
          <w:tcPr>
            <w:tcW w:w="1417" w:type="dxa"/>
          </w:tcPr>
          <w:p w14:paraId="787A2639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3 </w:t>
            </w:r>
          </w:p>
          <w:p w14:paraId="43640482" w14:textId="1CAB737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5-1.41)</w:t>
            </w:r>
          </w:p>
        </w:tc>
        <w:tc>
          <w:tcPr>
            <w:tcW w:w="1428" w:type="dxa"/>
          </w:tcPr>
          <w:p w14:paraId="4372000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12 </w:t>
            </w:r>
          </w:p>
          <w:p w14:paraId="6F0DCDEF" w14:textId="0119522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85-1.49)</w:t>
            </w:r>
          </w:p>
        </w:tc>
        <w:tc>
          <w:tcPr>
            <w:tcW w:w="1407" w:type="dxa"/>
          </w:tcPr>
          <w:p w14:paraId="55AF105D" w14:textId="77777777" w:rsidR="00892ABF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1.00</w:t>
            </w:r>
          </w:p>
          <w:p w14:paraId="53A0D648" w14:textId="0B12135B" w:rsidR="000051A0" w:rsidRPr="00825696" w:rsidRDefault="000051A0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>
              <w:rPr>
                <w:rFonts w:ascii="Calibri" w:hAnsi="Calibri" w:cs="Calibri"/>
                <w:szCs w:val="24"/>
              </w:rPr>
              <w:t>(0.80-1.23)</w:t>
            </w:r>
          </w:p>
        </w:tc>
        <w:tc>
          <w:tcPr>
            <w:tcW w:w="1418" w:type="dxa"/>
          </w:tcPr>
          <w:p w14:paraId="29B51568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0.96 </w:t>
            </w:r>
          </w:p>
          <w:p w14:paraId="38FE8402" w14:textId="6AA07BAA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0-1.31)</w:t>
            </w:r>
          </w:p>
        </w:tc>
        <w:tc>
          <w:tcPr>
            <w:tcW w:w="1359" w:type="dxa"/>
          </w:tcPr>
          <w:p w14:paraId="440F5E8F" w14:textId="77777777" w:rsidR="00273ED5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 xml:space="preserve">1.03 </w:t>
            </w:r>
          </w:p>
          <w:p w14:paraId="7F7B699B" w14:textId="2302F8CC" w:rsidR="00892ABF" w:rsidRPr="00825696" w:rsidRDefault="00892ABF">
            <w:pPr>
              <w:shd w:val="clear" w:color="auto" w:fill="FFFFFF" w:themeFill="background1"/>
              <w:spacing w:after="0"/>
              <w:rPr>
                <w:rFonts w:ascii="Calibri" w:hAnsi="Calibri" w:cs="Calibri"/>
                <w:szCs w:val="24"/>
              </w:rPr>
            </w:pPr>
            <w:r w:rsidRPr="00825696">
              <w:rPr>
                <w:rFonts w:ascii="Calibri" w:hAnsi="Calibri" w:cs="Calibri"/>
                <w:szCs w:val="24"/>
              </w:rPr>
              <w:t>(0.78-1.37)</w:t>
            </w:r>
          </w:p>
        </w:tc>
      </w:tr>
    </w:tbl>
    <w:p w14:paraId="55D002E2" w14:textId="2DE027C2" w:rsidR="00E341A8" w:rsidRPr="00825696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 xml:space="preserve">Note: In model 1, each value represents prevalence ratio (95% CI) adjusted for sociodemographic variables (i.e., age, school type, school grade, academic performance, parental maximum educational attainment), screen-time, physical activity, </w:t>
      </w:r>
      <w:r w:rsidR="009E5609" w:rsidRPr="00825696">
        <w:rPr>
          <w:rFonts w:ascii="Calibri" w:hAnsi="Calibri" w:cs="Calibri"/>
          <w:bCs/>
          <w:szCs w:val="24"/>
        </w:rPr>
        <w:t xml:space="preserve">sleep, </w:t>
      </w:r>
      <w:r w:rsidRPr="00825696">
        <w:rPr>
          <w:rFonts w:ascii="Calibri" w:hAnsi="Calibri" w:cs="Calibri"/>
          <w:bCs/>
          <w:szCs w:val="24"/>
        </w:rPr>
        <w:t>smoking status, alcohol use, and BMI. For each variable, the first category listed serves as the referent group</w:t>
      </w:r>
    </w:p>
    <w:p w14:paraId="280B7910" w14:textId="77777777" w:rsidR="00E341A8" w:rsidRPr="00886393" w:rsidRDefault="00E341A8" w:rsidP="00570D9B">
      <w:pPr>
        <w:shd w:val="clear" w:color="auto" w:fill="FFFFFF" w:themeFill="background1"/>
        <w:spacing w:before="0" w:after="160" w:line="259" w:lineRule="auto"/>
        <w:rPr>
          <w:rFonts w:ascii="Calibri" w:hAnsi="Calibri" w:cs="Calibri"/>
          <w:bCs/>
          <w:szCs w:val="24"/>
        </w:rPr>
      </w:pPr>
      <w:r w:rsidRPr="00825696">
        <w:rPr>
          <w:rFonts w:ascii="Calibri" w:hAnsi="Calibri" w:cs="Calibri"/>
          <w:bCs/>
          <w:szCs w:val="24"/>
        </w:rPr>
        <w:t>Model 2 simultaneously adjusts for all independent variables</w:t>
      </w:r>
      <w:r>
        <w:rPr>
          <w:rFonts w:ascii="Calibri" w:hAnsi="Calibri" w:cs="Calibri"/>
          <w:bCs/>
          <w:szCs w:val="24"/>
        </w:rPr>
        <w:t xml:space="preserve"> </w:t>
      </w:r>
    </w:p>
    <w:p w14:paraId="343B648A" w14:textId="77777777" w:rsidR="00C509F7" w:rsidRDefault="00C509F7" w:rsidP="00570D9B">
      <w:pPr>
        <w:shd w:val="clear" w:color="auto" w:fill="FFFFFF" w:themeFill="background1"/>
      </w:pPr>
    </w:p>
    <w:sectPr w:rsidR="00C509F7" w:rsidSect="00F162B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5AF3C0" w14:textId="77777777" w:rsidR="006A4141" w:rsidRDefault="006A4141" w:rsidP="00A51FBF">
      <w:pPr>
        <w:spacing w:before="0" w:after="0"/>
      </w:pPr>
      <w:r>
        <w:separator/>
      </w:r>
    </w:p>
  </w:endnote>
  <w:endnote w:type="continuationSeparator" w:id="0">
    <w:p w14:paraId="09E7AFC6" w14:textId="77777777" w:rsidR="006A4141" w:rsidRDefault="006A4141" w:rsidP="00A51FB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C2589C" w14:textId="77777777" w:rsidR="006A4141" w:rsidRDefault="006A4141" w:rsidP="00A51FBF">
      <w:pPr>
        <w:spacing w:before="0" w:after="0"/>
      </w:pPr>
      <w:r>
        <w:separator/>
      </w:r>
    </w:p>
  </w:footnote>
  <w:footnote w:type="continuationSeparator" w:id="0">
    <w:p w14:paraId="56FF1995" w14:textId="77777777" w:rsidR="006A4141" w:rsidRDefault="006A4141" w:rsidP="00A51FBF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2B8"/>
    <w:rsid w:val="000051A0"/>
    <w:rsid w:val="00005366"/>
    <w:rsid w:val="000106F5"/>
    <w:rsid w:val="00042AC9"/>
    <w:rsid w:val="00047F64"/>
    <w:rsid w:val="00065003"/>
    <w:rsid w:val="000737F6"/>
    <w:rsid w:val="000E71EB"/>
    <w:rsid w:val="001176E5"/>
    <w:rsid w:val="00144CBB"/>
    <w:rsid w:val="001474AD"/>
    <w:rsid w:val="00164085"/>
    <w:rsid w:val="001B5BF9"/>
    <w:rsid w:val="001D7B3F"/>
    <w:rsid w:val="001F5F71"/>
    <w:rsid w:val="00213239"/>
    <w:rsid w:val="0023477F"/>
    <w:rsid w:val="00257180"/>
    <w:rsid w:val="0026455E"/>
    <w:rsid w:val="0026470F"/>
    <w:rsid w:val="00273ED5"/>
    <w:rsid w:val="00296F22"/>
    <w:rsid w:val="002A6BFB"/>
    <w:rsid w:val="0036084D"/>
    <w:rsid w:val="00367484"/>
    <w:rsid w:val="0037012C"/>
    <w:rsid w:val="00376FF0"/>
    <w:rsid w:val="00390EF0"/>
    <w:rsid w:val="003C68F9"/>
    <w:rsid w:val="003E41C0"/>
    <w:rsid w:val="00406A44"/>
    <w:rsid w:val="00486D16"/>
    <w:rsid w:val="004A4E87"/>
    <w:rsid w:val="004C5837"/>
    <w:rsid w:val="004D693D"/>
    <w:rsid w:val="005008B7"/>
    <w:rsid w:val="005353A7"/>
    <w:rsid w:val="005450CE"/>
    <w:rsid w:val="00552CBB"/>
    <w:rsid w:val="005671EC"/>
    <w:rsid w:val="00570D9B"/>
    <w:rsid w:val="00577418"/>
    <w:rsid w:val="005D1973"/>
    <w:rsid w:val="00600735"/>
    <w:rsid w:val="006460E4"/>
    <w:rsid w:val="0066542C"/>
    <w:rsid w:val="00676B8B"/>
    <w:rsid w:val="0069500D"/>
    <w:rsid w:val="006A4141"/>
    <w:rsid w:val="00744F23"/>
    <w:rsid w:val="007A1142"/>
    <w:rsid w:val="00825696"/>
    <w:rsid w:val="00831C97"/>
    <w:rsid w:val="00831D95"/>
    <w:rsid w:val="00845CC5"/>
    <w:rsid w:val="00847BBD"/>
    <w:rsid w:val="00871FF6"/>
    <w:rsid w:val="008908BF"/>
    <w:rsid w:val="00892ABF"/>
    <w:rsid w:val="009310E2"/>
    <w:rsid w:val="009322FB"/>
    <w:rsid w:val="0094147B"/>
    <w:rsid w:val="00944C81"/>
    <w:rsid w:val="0096529E"/>
    <w:rsid w:val="009A625D"/>
    <w:rsid w:val="009A6F68"/>
    <w:rsid w:val="009C0E63"/>
    <w:rsid w:val="009D2960"/>
    <w:rsid w:val="009E5609"/>
    <w:rsid w:val="009F5944"/>
    <w:rsid w:val="00A03240"/>
    <w:rsid w:val="00A25C1B"/>
    <w:rsid w:val="00A37696"/>
    <w:rsid w:val="00A51FBF"/>
    <w:rsid w:val="00A54414"/>
    <w:rsid w:val="00A83A7C"/>
    <w:rsid w:val="00AA3246"/>
    <w:rsid w:val="00AC633A"/>
    <w:rsid w:val="00AC7490"/>
    <w:rsid w:val="00AD3ED4"/>
    <w:rsid w:val="00AF2E17"/>
    <w:rsid w:val="00AF6F21"/>
    <w:rsid w:val="00B34615"/>
    <w:rsid w:val="00BB7385"/>
    <w:rsid w:val="00BB7486"/>
    <w:rsid w:val="00C240E5"/>
    <w:rsid w:val="00C2564B"/>
    <w:rsid w:val="00C509F7"/>
    <w:rsid w:val="00C67A56"/>
    <w:rsid w:val="00CC193F"/>
    <w:rsid w:val="00CF4085"/>
    <w:rsid w:val="00CF7314"/>
    <w:rsid w:val="00D32D74"/>
    <w:rsid w:val="00D4049E"/>
    <w:rsid w:val="00D81CD6"/>
    <w:rsid w:val="00DB6C5F"/>
    <w:rsid w:val="00E00887"/>
    <w:rsid w:val="00E341A8"/>
    <w:rsid w:val="00E509D0"/>
    <w:rsid w:val="00E52776"/>
    <w:rsid w:val="00E553FB"/>
    <w:rsid w:val="00E96224"/>
    <w:rsid w:val="00EB37F0"/>
    <w:rsid w:val="00EC593A"/>
    <w:rsid w:val="00F00850"/>
    <w:rsid w:val="00F162B8"/>
    <w:rsid w:val="00F5542F"/>
    <w:rsid w:val="00FD76FD"/>
    <w:rsid w:val="00FF0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5D8FE5"/>
  <w15:chartTrackingRefBased/>
  <w15:docId w15:val="{921C4DB1-4A33-4C20-90BD-AF9BE234B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62B8"/>
    <w:pPr>
      <w:spacing w:before="120" w:after="240" w:line="240" w:lineRule="auto"/>
    </w:pPr>
    <w:rPr>
      <w:rFonts w:ascii="Times New Roman" w:eastAsia="바탕" w:hAnsi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162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">
    <w:name w:val="머리글 Char"/>
    <w:basedOn w:val="a0"/>
    <w:link w:val="a4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5">
    <w:name w:val="footer"/>
    <w:basedOn w:val="a"/>
    <w:link w:val="Char0"/>
    <w:uiPriority w:val="99"/>
    <w:unhideWhenUsed/>
    <w:rsid w:val="00A51FBF"/>
    <w:pPr>
      <w:tabs>
        <w:tab w:val="center" w:pos="4680"/>
        <w:tab w:val="right" w:pos="9360"/>
      </w:tabs>
      <w:spacing w:before="0" w:after="0"/>
    </w:pPr>
  </w:style>
  <w:style w:type="character" w:customStyle="1" w:styleId="Char0">
    <w:name w:val="바닥글 Char"/>
    <w:basedOn w:val="a0"/>
    <w:link w:val="a5"/>
    <w:uiPriority w:val="99"/>
    <w:rsid w:val="00A51FBF"/>
    <w:rPr>
      <w:rFonts w:ascii="Times New Roman" w:eastAsia="바탕" w:hAnsi="Times New Roman"/>
      <w:sz w:val="24"/>
      <w:lang w:eastAsia="en-US"/>
    </w:rPr>
  </w:style>
  <w:style w:type="paragraph" w:styleId="a6">
    <w:name w:val="Revision"/>
    <w:hidden/>
    <w:uiPriority w:val="99"/>
    <w:semiHidden/>
    <w:rsid w:val="00D81CD6"/>
    <w:pPr>
      <w:spacing w:after="0" w:line="240" w:lineRule="auto"/>
    </w:pPr>
    <w:rPr>
      <w:rFonts w:ascii="Times New Roman" w:eastAsia="바탕" w:hAnsi="Times New Roman"/>
      <w:sz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17</Words>
  <Characters>4657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제인</cp:lastModifiedBy>
  <cp:revision>2</cp:revision>
  <dcterms:created xsi:type="dcterms:W3CDTF">2025-11-27T06:58:00Z</dcterms:created>
  <dcterms:modified xsi:type="dcterms:W3CDTF">2025-11-27T06:58:00Z</dcterms:modified>
</cp:coreProperties>
</file>